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BF0003" w14:textId="26FFB8C3" w:rsidR="000266D9" w:rsidRPr="00720DC0" w:rsidRDefault="000266D9" w:rsidP="00720DC0">
      <w:pPr>
        <w:jc w:val="both"/>
        <w:rPr>
          <w:color w:val="000000" w:themeColor="text1"/>
          <w:kern w:val="24"/>
        </w:rPr>
      </w:pPr>
      <w:r w:rsidRPr="00720DC0">
        <w:rPr>
          <w:b/>
          <w:bCs/>
        </w:rPr>
        <w:t>Supplementary Table 1</w:t>
      </w:r>
      <w:r w:rsidR="00DD0A3D" w:rsidRPr="00720DC0">
        <w:rPr>
          <w:b/>
          <w:bCs/>
        </w:rPr>
        <w:t>.</w:t>
      </w:r>
      <w:r w:rsidRPr="00720DC0">
        <w:rPr>
          <w:b/>
          <w:bCs/>
        </w:rPr>
        <w:t xml:space="preserve"> </w:t>
      </w:r>
      <w:r w:rsidR="007D3ADA" w:rsidRPr="00720DC0">
        <w:t>Primer</w:t>
      </w:r>
      <w:r w:rsidRPr="00720DC0">
        <w:t xml:space="preserve"> sequences used in this study. </w:t>
      </w:r>
      <w:r w:rsidRPr="00720DC0">
        <w:rPr>
          <w:color w:val="000000" w:themeColor="text1"/>
          <w:kern w:val="24"/>
        </w:rPr>
        <w:t>(BAX; BCL2-associated X, apoptosis regulator, BCL2; B-cell lymphoma 2</w:t>
      </w:r>
      <w:r w:rsidR="00BA7260" w:rsidRPr="00720DC0">
        <w:rPr>
          <w:color w:val="000000" w:themeColor="text1"/>
          <w:kern w:val="24"/>
        </w:rPr>
        <w:t xml:space="preserve">, </w:t>
      </w:r>
      <w:r w:rsidRPr="00720DC0">
        <w:rPr>
          <w:color w:val="000000" w:themeColor="text1"/>
          <w:kern w:val="24"/>
        </w:rPr>
        <w:t>RIPK1; Receptor-interacting serine/threonine-protein kinase 1, RIPK3; Receptor-interacting serine/threonine-protein kinase 3, MLKL; Mixed lineage kinase domain-like pseudo kinase</w:t>
      </w:r>
      <w:r w:rsidR="00BA7260" w:rsidRPr="00720DC0">
        <w:rPr>
          <w:color w:val="000000" w:themeColor="text1"/>
          <w:kern w:val="24"/>
        </w:rPr>
        <w:t>,</w:t>
      </w:r>
      <w:r w:rsidRPr="00720DC0">
        <w:rPr>
          <w:color w:val="000000" w:themeColor="text1"/>
          <w:kern w:val="24"/>
        </w:rPr>
        <w:t xml:space="preserve"> ATF4; Activating Transcription Factor 4, t-XBP1; total x-box binding protein 1, s-XBP1; spliced x-box binding protein 1).</w:t>
      </w:r>
    </w:p>
    <w:p w14:paraId="2A6D52BC" w14:textId="64524109" w:rsidR="00143089" w:rsidRPr="00720DC0" w:rsidRDefault="00143089" w:rsidP="00720DC0">
      <w:pPr>
        <w:jc w:val="both"/>
        <w:rPr>
          <w:b/>
          <w:bCs/>
        </w:rPr>
      </w:pPr>
    </w:p>
    <w:tbl>
      <w:tblPr>
        <w:tblStyle w:val="GridTable2"/>
        <w:tblW w:w="10710" w:type="dxa"/>
        <w:jc w:val="center"/>
        <w:tblLayout w:type="fixed"/>
        <w:tblLook w:val="04A0" w:firstRow="1" w:lastRow="0" w:firstColumn="1" w:lastColumn="0" w:noHBand="0" w:noVBand="1"/>
      </w:tblPr>
      <w:tblGrid>
        <w:gridCol w:w="1620"/>
        <w:gridCol w:w="3600"/>
        <w:gridCol w:w="3420"/>
        <w:gridCol w:w="2070"/>
      </w:tblGrid>
      <w:tr w:rsidR="00D86FEF" w:rsidRPr="00DD3089" w14:paraId="342F739F" w14:textId="77777777" w:rsidTr="00DD308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E009864" w14:textId="77777777" w:rsidR="00D86FEF" w:rsidRPr="00DD3089" w:rsidRDefault="00D86FEF" w:rsidP="00720DC0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DD3089">
              <w:rPr>
                <w:sz w:val="20"/>
                <w:szCs w:val="20"/>
              </w:rPr>
              <w:t>Gene</w:t>
            </w:r>
          </w:p>
        </w:tc>
        <w:tc>
          <w:tcPr>
            <w:tcW w:w="3600" w:type="dxa"/>
          </w:tcPr>
          <w:p w14:paraId="07E3234D" w14:textId="77777777" w:rsidR="00D86FEF" w:rsidRPr="00DD3089" w:rsidRDefault="00D86FEF" w:rsidP="00720DC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DD3089">
              <w:rPr>
                <w:sz w:val="20"/>
                <w:szCs w:val="20"/>
              </w:rPr>
              <w:t>Forward</w:t>
            </w:r>
          </w:p>
        </w:tc>
        <w:tc>
          <w:tcPr>
            <w:tcW w:w="3420" w:type="dxa"/>
          </w:tcPr>
          <w:p w14:paraId="2FCDF4D3" w14:textId="77777777" w:rsidR="00D86FEF" w:rsidRPr="00DD3089" w:rsidRDefault="00D86FEF" w:rsidP="00720DC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DD3089">
              <w:rPr>
                <w:sz w:val="20"/>
                <w:szCs w:val="20"/>
              </w:rPr>
              <w:t>Reverse</w:t>
            </w:r>
          </w:p>
        </w:tc>
        <w:tc>
          <w:tcPr>
            <w:tcW w:w="2070" w:type="dxa"/>
          </w:tcPr>
          <w:p w14:paraId="0B3610CE" w14:textId="77777777" w:rsidR="00D86FEF" w:rsidRPr="00DD3089" w:rsidRDefault="00D86FEF" w:rsidP="00720DC0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DD3089">
              <w:rPr>
                <w:sz w:val="20"/>
                <w:szCs w:val="20"/>
              </w:rPr>
              <w:t>References</w:t>
            </w:r>
          </w:p>
        </w:tc>
      </w:tr>
      <w:tr w:rsidR="00D86FEF" w:rsidRPr="00DD3089" w14:paraId="70131874" w14:textId="77777777" w:rsidTr="00DD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1B736ADD" w14:textId="77777777" w:rsidR="00D86FEF" w:rsidRPr="00DD3089" w:rsidRDefault="00D86FEF" w:rsidP="00720DC0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DD3089">
              <w:rPr>
                <w:sz w:val="20"/>
                <w:szCs w:val="20"/>
              </w:rPr>
              <w:t xml:space="preserve">BAX </w:t>
            </w:r>
          </w:p>
        </w:tc>
        <w:tc>
          <w:tcPr>
            <w:tcW w:w="3600" w:type="dxa"/>
          </w:tcPr>
          <w:p w14:paraId="35D75A6E" w14:textId="77777777" w:rsidR="00D86FEF" w:rsidRPr="00DD3089" w:rsidRDefault="00D86FEF" w:rsidP="00720D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089">
              <w:rPr>
                <w:sz w:val="20"/>
                <w:szCs w:val="20"/>
              </w:rPr>
              <w:t>AGACAGGGGCCTTTTTGCTA</w:t>
            </w:r>
          </w:p>
        </w:tc>
        <w:tc>
          <w:tcPr>
            <w:tcW w:w="3420" w:type="dxa"/>
          </w:tcPr>
          <w:p w14:paraId="21B50601" w14:textId="77777777" w:rsidR="00D86FEF" w:rsidRPr="00DD3089" w:rsidRDefault="00D86FEF" w:rsidP="00720D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089">
              <w:rPr>
                <w:sz w:val="20"/>
                <w:szCs w:val="20"/>
              </w:rPr>
              <w:t>AATT CGCCGGAGACACTCG</w:t>
            </w:r>
          </w:p>
        </w:tc>
        <w:tc>
          <w:tcPr>
            <w:tcW w:w="2070" w:type="dxa"/>
          </w:tcPr>
          <w:p w14:paraId="38B41840" w14:textId="4BA54626" w:rsidR="00D86FEF" w:rsidRPr="00DD3089" w:rsidRDefault="00D86FEF" w:rsidP="000102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089">
              <w:rPr>
                <w:sz w:val="20"/>
                <w:szCs w:val="20"/>
              </w:rPr>
              <w:fldChar w:fldCharType="begin"/>
            </w:r>
            <w:r w:rsidR="00D34829" w:rsidRPr="00DD3089">
              <w:rPr>
                <w:sz w:val="20"/>
                <w:szCs w:val="20"/>
              </w:rPr>
              <w:instrText xml:space="preserve"> ADDIN EN.CITE &lt;EndNote&gt;&lt;Cite&gt;&lt;Author&gt;Changizi&lt;/Author&gt;&lt;Year&gt;2021&lt;/Year&gt;&lt;RecNum&gt;43&lt;/RecNum&gt;&lt;DisplayText&gt;(Changizi et al. 2021)&lt;/DisplayText&gt;&lt;record&gt;&lt;rec-number&gt;43&lt;/rec-number&gt;&lt;foreign-keys&gt;&lt;key app="EN" db-id="xv09w0et7prf99ev003ppp59tsxt0wv9vrfs" timestamp="1767894532"&gt;43&lt;/key&gt;&lt;/foreign-keys&gt;&lt;ref-type name="Journal Article"&gt;17&lt;/ref-type&gt;&lt;contributors&gt;&lt;authors&gt;&lt;author&gt;Changizi, Zahra&lt;/author&gt;&lt;author&gt;Moslehi, Azam&lt;/author&gt;&lt;author&gt;Rohani, Ali Haeri&lt;/author&gt;&lt;author&gt;Eidi, Akram&lt;/author&gt;&lt;/authors&gt;&lt;/contributors&gt;&lt;titles&gt;&lt;title&gt;Chlorogenic acid induces 4T1 breast cancer tumor&amp;apos;s apoptosis via p53, Bax, Bcl‐2, and caspase‐3 signaling pathways in BALB/c mice&lt;/title&gt;&lt;secondary-title&gt;Journal of Biochemical and Molecular Toxicology&lt;/secondary-title&gt;&lt;/titles&gt;&lt;periodical&gt;&lt;full-title&gt;Journal of Biochemical and Molecular Toxicology&lt;/full-title&gt;&lt;/periodical&gt;&lt;pages&gt;e22642&lt;/pages&gt;&lt;volume&gt;35&lt;/volume&gt;&lt;number&gt;2&lt;/number&gt;&lt;dates&gt;&lt;year&gt;2021&lt;/year&gt;&lt;/dates&gt;&lt;isbn&gt;1095-6670&lt;/isbn&gt;&lt;urls&gt;&lt;/urls&gt;&lt;/record&gt;&lt;/Cite&gt;&lt;/EndNote&gt;</w:instrText>
            </w:r>
            <w:r w:rsidRPr="00DD3089">
              <w:rPr>
                <w:sz w:val="20"/>
                <w:szCs w:val="20"/>
              </w:rPr>
              <w:fldChar w:fldCharType="separate"/>
            </w:r>
            <w:r w:rsidR="00DA1ECE" w:rsidRPr="00DD3089">
              <w:rPr>
                <w:noProof/>
                <w:sz w:val="20"/>
                <w:szCs w:val="20"/>
              </w:rPr>
              <w:t>(Changizi et al. 2021)</w:t>
            </w:r>
            <w:r w:rsidRPr="00DD3089">
              <w:rPr>
                <w:sz w:val="20"/>
                <w:szCs w:val="20"/>
              </w:rPr>
              <w:fldChar w:fldCharType="end"/>
            </w:r>
          </w:p>
        </w:tc>
      </w:tr>
      <w:tr w:rsidR="00D86FEF" w:rsidRPr="00DD3089" w14:paraId="2D3F9DD0" w14:textId="77777777" w:rsidTr="00DD3089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79E05BD" w14:textId="77777777" w:rsidR="00D86FEF" w:rsidRPr="00DD3089" w:rsidRDefault="00D86FEF" w:rsidP="00720DC0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DD3089">
              <w:rPr>
                <w:sz w:val="20"/>
                <w:szCs w:val="20"/>
              </w:rPr>
              <w:t xml:space="preserve">BCL2 </w:t>
            </w:r>
          </w:p>
        </w:tc>
        <w:tc>
          <w:tcPr>
            <w:tcW w:w="3600" w:type="dxa"/>
          </w:tcPr>
          <w:p w14:paraId="744EF734" w14:textId="77777777" w:rsidR="00D86FEF" w:rsidRPr="00DD3089" w:rsidRDefault="00D86FEF" w:rsidP="00720D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089">
              <w:rPr>
                <w:sz w:val="20"/>
                <w:szCs w:val="20"/>
              </w:rPr>
              <w:t>CTTTGAGTTCGGTGGGGTCA</w:t>
            </w:r>
          </w:p>
        </w:tc>
        <w:tc>
          <w:tcPr>
            <w:tcW w:w="3420" w:type="dxa"/>
          </w:tcPr>
          <w:p w14:paraId="146E740A" w14:textId="77777777" w:rsidR="00D86FEF" w:rsidRPr="00DD3089" w:rsidRDefault="00D86FEF" w:rsidP="00720D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089">
              <w:rPr>
                <w:sz w:val="20"/>
                <w:szCs w:val="20"/>
              </w:rPr>
              <w:t>AGTTCCACAAAGGCATCCCA</w:t>
            </w:r>
          </w:p>
        </w:tc>
        <w:tc>
          <w:tcPr>
            <w:tcW w:w="2070" w:type="dxa"/>
          </w:tcPr>
          <w:p w14:paraId="6C6657B5" w14:textId="1D6A9696" w:rsidR="00D86FEF" w:rsidRPr="00DD3089" w:rsidRDefault="00D86FEF" w:rsidP="000102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089">
              <w:rPr>
                <w:sz w:val="20"/>
                <w:szCs w:val="20"/>
              </w:rPr>
              <w:fldChar w:fldCharType="begin"/>
            </w:r>
            <w:r w:rsidR="00D34829" w:rsidRPr="00DD3089">
              <w:rPr>
                <w:sz w:val="20"/>
                <w:szCs w:val="20"/>
              </w:rPr>
              <w:instrText xml:space="preserve"> ADDIN EN.CITE &lt;EndNote&gt;&lt;Cite&gt;&lt;Author&gt;Changizi&lt;/Author&gt;&lt;Year&gt;2021&lt;/Year&gt;&lt;RecNum&gt;43&lt;/RecNum&gt;&lt;DisplayText&gt;(Changizi et al. 2021)&lt;/DisplayText&gt;&lt;record&gt;&lt;rec-number&gt;43&lt;/rec-number&gt;&lt;foreign-keys&gt;&lt;key app="EN" db-id="xv09w0et7prf99ev003ppp59tsxt0wv9vrfs" timestamp="1767894532"&gt;43&lt;/key&gt;&lt;/foreign-keys&gt;&lt;ref-type name="Journal Article"&gt;17&lt;/ref-type&gt;&lt;contributors&gt;&lt;authors&gt;&lt;author&gt;Changizi, Zahra&lt;/author&gt;&lt;author&gt;Moslehi, Azam&lt;/author&gt;&lt;author&gt;Rohani, Ali Haeri&lt;/author&gt;&lt;author&gt;Eidi, Akram&lt;/author&gt;&lt;/authors&gt;&lt;/contributors&gt;&lt;titles&gt;&lt;title&gt;Chlorogenic acid induces 4T1 breast cancer tumor&amp;apos;s apoptosis via p53, Bax, Bcl‐2, and caspase‐3 signaling pathways in BALB/c mice&lt;/title&gt;&lt;secondary-title&gt;Journal of Biochemical and Molecular Toxicology&lt;/secondary-title&gt;&lt;/titles&gt;&lt;periodical&gt;&lt;full-title&gt;Journal of Biochemical and Molecular Toxicology&lt;/full-title&gt;&lt;/periodical&gt;&lt;pages&gt;e22642&lt;/pages&gt;&lt;volume&gt;35&lt;/volume&gt;&lt;number&gt;2&lt;/number&gt;&lt;dates&gt;&lt;year&gt;2021&lt;/year&gt;&lt;/dates&gt;&lt;isbn&gt;1095-6670&lt;/isbn&gt;&lt;urls&gt;&lt;/urls&gt;&lt;/record&gt;&lt;/Cite&gt;&lt;/EndNote&gt;</w:instrText>
            </w:r>
            <w:r w:rsidRPr="00DD3089">
              <w:rPr>
                <w:sz w:val="20"/>
                <w:szCs w:val="20"/>
              </w:rPr>
              <w:fldChar w:fldCharType="separate"/>
            </w:r>
            <w:r w:rsidR="00DA1ECE" w:rsidRPr="00DD3089">
              <w:rPr>
                <w:noProof/>
                <w:sz w:val="20"/>
                <w:szCs w:val="20"/>
              </w:rPr>
              <w:t>(Changizi et al. 2021)</w:t>
            </w:r>
            <w:r w:rsidRPr="00DD3089">
              <w:rPr>
                <w:sz w:val="20"/>
                <w:szCs w:val="20"/>
              </w:rPr>
              <w:fldChar w:fldCharType="end"/>
            </w:r>
          </w:p>
        </w:tc>
      </w:tr>
      <w:tr w:rsidR="00D86FEF" w:rsidRPr="00DD3089" w14:paraId="3C98CDE3" w14:textId="77777777" w:rsidTr="00DD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7C95ED21" w14:textId="77777777" w:rsidR="00D86FEF" w:rsidRPr="00DD3089" w:rsidRDefault="00D86FEF" w:rsidP="00720DC0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DD3089">
              <w:rPr>
                <w:sz w:val="20"/>
                <w:szCs w:val="20"/>
              </w:rPr>
              <w:t xml:space="preserve">Caspase-1 </w:t>
            </w:r>
          </w:p>
        </w:tc>
        <w:tc>
          <w:tcPr>
            <w:tcW w:w="3600" w:type="dxa"/>
          </w:tcPr>
          <w:p w14:paraId="1EB71083" w14:textId="77777777" w:rsidR="00D86FEF" w:rsidRPr="00DD3089" w:rsidRDefault="00D86FEF" w:rsidP="00720D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089">
              <w:rPr>
                <w:sz w:val="20"/>
                <w:szCs w:val="20"/>
              </w:rPr>
              <w:t>TTCAACATCTTTCTCCGAGGG</w:t>
            </w:r>
          </w:p>
        </w:tc>
        <w:tc>
          <w:tcPr>
            <w:tcW w:w="3420" w:type="dxa"/>
          </w:tcPr>
          <w:p w14:paraId="70013F70" w14:textId="77777777" w:rsidR="00D86FEF" w:rsidRPr="00DD3089" w:rsidRDefault="00D86FEF" w:rsidP="00720D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089">
              <w:rPr>
                <w:sz w:val="20"/>
                <w:szCs w:val="20"/>
              </w:rPr>
              <w:t>CACCTCTTTCACCATCTCCAG</w:t>
            </w:r>
          </w:p>
        </w:tc>
        <w:tc>
          <w:tcPr>
            <w:tcW w:w="2070" w:type="dxa"/>
          </w:tcPr>
          <w:p w14:paraId="7AEBA152" w14:textId="2999CBDD" w:rsidR="00D86FEF" w:rsidRPr="00DD3089" w:rsidRDefault="00D86FEF" w:rsidP="000102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089">
              <w:rPr>
                <w:sz w:val="20"/>
                <w:szCs w:val="20"/>
              </w:rPr>
              <w:fldChar w:fldCharType="begin"/>
            </w:r>
            <w:r w:rsidR="00D34829" w:rsidRPr="00DD3089">
              <w:rPr>
                <w:sz w:val="20"/>
                <w:szCs w:val="20"/>
              </w:rPr>
              <w:instrText xml:space="preserve"> ADDIN EN.CITE &lt;EndNote&gt;&lt;Cite&gt;&lt;Author&gt;Alam&lt;/Author&gt;&lt;Year&gt;2023&lt;/Year&gt;&lt;RecNum&gt;44&lt;/RecNum&gt;&lt;DisplayText&gt;(Alam et al. 2023)&lt;/DisplayText&gt;&lt;record&gt;&lt;rec-number&gt;44&lt;/rec-number&gt;&lt;foreign-keys&gt;&lt;key app="EN" db-id="xv09w0et7prf99ev003ppp59tsxt0wv9vrfs" timestamp="1767894532"&gt;44&lt;/key&gt;&lt;/foreign-keys&gt;&lt;ref-type name="Journal Article"&gt;17&lt;/ref-type&gt;&lt;contributors&gt;&lt;authors&gt;&lt;author&gt;Alam, Mohammad Afaque&lt;/author&gt;&lt;author&gt;Caocci, Maurizio&lt;/author&gt;&lt;author&gt;Ren, Mi&lt;/author&gt;&lt;author&gt;Chen, Zheng&lt;/author&gt;&lt;author&gt;Liu, Fengming&lt;/author&gt;&lt;author&gt;Khatun, Mst Shamima&lt;/author&gt;&lt;author&gt;Kolls, Jay K&lt;/author&gt;&lt;author&gt;Qin, Xuebin&lt;/author&gt;&lt;author&gt;Burdo, Tricia H&lt;/author&gt;&lt;/authors&gt;&lt;/contributors&gt;&lt;titles&gt;&lt;title&gt;Deficiency of caspase-1 attenuates HIV-1-associated atherogenesis in mice&lt;/title&gt;&lt;secondary-title&gt;International Journal of Molecular Sciences&lt;/secondary-title&gt;&lt;/titles&gt;&lt;periodical&gt;&lt;full-title&gt;International journal of molecular sciences&lt;/full-title&gt;&lt;/periodical&gt;&lt;pages&gt;12871&lt;/pages&gt;&lt;volume&gt;24&lt;/volume&gt;&lt;number&gt;16&lt;/number&gt;&lt;dates&gt;&lt;year&gt;2023&lt;/year&gt;&lt;/dates&gt;&lt;isbn&gt;1422-0067&lt;/isbn&gt;&lt;urls&gt;&lt;/urls&gt;&lt;/record&gt;&lt;/Cite&gt;&lt;/EndNote&gt;</w:instrText>
            </w:r>
            <w:r w:rsidRPr="00DD3089">
              <w:rPr>
                <w:sz w:val="20"/>
                <w:szCs w:val="20"/>
              </w:rPr>
              <w:fldChar w:fldCharType="separate"/>
            </w:r>
            <w:r w:rsidR="00DA1ECE" w:rsidRPr="00DD3089">
              <w:rPr>
                <w:noProof/>
                <w:sz w:val="20"/>
                <w:szCs w:val="20"/>
              </w:rPr>
              <w:t>(Alam et al. 2023)</w:t>
            </w:r>
            <w:r w:rsidRPr="00DD3089">
              <w:rPr>
                <w:sz w:val="20"/>
                <w:szCs w:val="20"/>
              </w:rPr>
              <w:fldChar w:fldCharType="end"/>
            </w:r>
          </w:p>
        </w:tc>
      </w:tr>
      <w:tr w:rsidR="00D86FEF" w:rsidRPr="00DD3089" w14:paraId="72F398E9" w14:textId="77777777" w:rsidTr="00DD3089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D1F441F" w14:textId="77777777" w:rsidR="00D86FEF" w:rsidRPr="00DD3089" w:rsidRDefault="00D86FEF" w:rsidP="00720DC0">
            <w:pPr>
              <w:jc w:val="both"/>
              <w:rPr>
                <w:sz w:val="20"/>
                <w:szCs w:val="20"/>
              </w:rPr>
            </w:pPr>
            <w:r w:rsidRPr="00DD3089">
              <w:rPr>
                <w:sz w:val="20"/>
                <w:szCs w:val="20"/>
              </w:rPr>
              <w:t xml:space="preserve">RIPK1 </w:t>
            </w:r>
          </w:p>
        </w:tc>
        <w:tc>
          <w:tcPr>
            <w:tcW w:w="3600" w:type="dxa"/>
          </w:tcPr>
          <w:p w14:paraId="43853E1E" w14:textId="77777777" w:rsidR="00D86FEF" w:rsidRPr="00DD3089" w:rsidRDefault="00D86FEF" w:rsidP="00720D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089">
              <w:rPr>
                <w:sz w:val="20"/>
                <w:szCs w:val="20"/>
              </w:rPr>
              <w:t>GACTGTGTACCCTTACCTCCGA</w:t>
            </w:r>
          </w:p>
        </w:tc>
        <w:tc>
          <w:tcPr>
            <w:tcW w:w="3420" w:type="dxa"/>
          </w:tcPr>
          <w:p w14:paraId="69ACCB1B" w14:textId="77777777" w:rsidR="00D86FEF" w:rsidRPr="00DD3089" w:rsidRDefault="00D86FEF" w:rsidP="00720D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089">
              <w:rPr>
                <w:sz w:val="20"/>
                <w:szCs w:val="20"/>
              </w:rPr>
              <w:t>CACTGCGATCATTCTCGTCCTG</w:t>
            </w:r>
          </w:p>
        </w:tc>
        <w:tc>
          <w:tcPr>
            <w:tcW w:w="2070" w:type="dxa"/>
          </w:tcPr>
          <w:p w14:paraId="24F8AC38" w14:textId="2CC96E26" w:rsidR="00D86FEF" w:rsidRPr="00DD3089" w:rsidRDefault="00D86FEF" w:rsidP="000102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089">
              <w:rPr>
                <w:sz w:val="20"/>
                <w:szCs w:val="20"/>
              </w:rPr>
              <w:fldChar w:fldCharType="begin"/>
            </w:r>
            <w:r w:rsidR="006F174B" w:rsidRPr="00DD3089">
              <w:rPr>
                <w:sz w:val="20"/>
                <w:szCs w:val="20"/>
              </w:rPr>
              <w:instrText xml:space="preserve"> ADDIN EN.CITE &lt;EndNote&gt;&lt;Cite&gt;&lt;Author&gt;Khan&lt;/Author&gt;&lt;Year&gt;2025&lt;/Year&gt;&lt;RecNum&gt;6&lt;/RecNum&gt;&lt;DisplayText&gt;(Khan et al. 2025)&lt;/DisplayText&gt;&lt;record&gt;&lt;rec-number&gt;6&lt;/rec-number&gt;&lt;foreign-keys&gt;&lt;key app="EN" db-id="xv09w0et7prf99ev003ppp59tsxt0wv9vrfs" timestamp="1767894531"&gt;6&lt;/key&gt;&lt;/foreign-keys&gt;&lt;ref-type name="Journal Article"&gt;17&lt;/ref-type&gt;&lt;contributors&gt;&lt;authors&gt;&lt;author&gt;Khan, Saeed Ahmad&lt;/author&gt;&lt;author&gt;Jose, Josemin&lt;/author&gt;&lt;author&gt;Ramachandran, Gopika&lt;/author&gt;&lt;author&gt;Rawas-Qalaji, Mutasem&lt;/author&gt;&lt;author&gt;Ranade, Anu&lt;/author&gt;&lt;author&gt;Karim, Asima&lt;/author&gt;&lt;author&gt;Ahmad, Firdos&lt;/author&gt;&lt;author&gt;Qaisar, Rizwan&lt;/author&gt;&lt;/authors&gt;&lt;/contributors&gt;&lt;titles&gt;&lt;title&gt;Effects of concomitant hypoxia and simulated microgravity on skeletal muscle, liver, and lungs in a novel experimental mouse model&lt;/title&gt;&lt;secondary-title&gt;Acta Astronautica&lt;/secondary-title&gt;&lt;/titles&gt;&lt;periodical&gt;&lt;full-title&gt;Acta Astronautica&lt;/full-title&gt;&lt;/periodical&gt;&lt;pages&gt;580-587&lt;/pages&gt;&lt;volume&gt;232&lt;/volume&gt;&lt;keywords&gt;&lt;keyword&gt;Hypoxia&lt;/keyword&gt;&lt;keyword&gt;Hindlimb unloading&lt;/keyword&gt;&lt;keyword&gt;Curcumin&lt;/keyword&gt;&lt;keyword&gt;Nanoparticles&lt;/keyword&gt;&lt;keyword&gt;Kidneys&lt;/keyword&gt;&lt;keyword&gt;Liver&lt;/keyword&gt;&lt;keyword&gt;Skeletal muscle&lt;/keyword&gt;&lt;keyword&gt;Lungs&lt;/keyword&gt;&lt;/keywords&gt;&lt;dates&gt;&lt;year&gt;2025&lt;/year&gt;&lt;pub-dates&gt;&lt;date&gt;2025/07/01/&lt;/date&gt;&lt;/pub-dates&gt;&lt;/dates&gt;&lt;isbn&gt;0094-5765&lt;/isbn&gt;&lt;urls&gt;&lt;related-urls&gt;&lt;url&gt;https://www.sciencedirect.com/science/article/pii/S0094576525002103&lt;/url&gt;&lt;/related-urls&gt;&lt;/urls&gt;&lt;electronic-resource-num&gt;https://doi.org/10.1016/j.actaastro.2025.04.010&lt;/electronic-resource-num&gt;&lt;/record&gt;&lt;/Cite&gt;&lt;/EndNote&gt;</w:instrText>
            </w:r>
            <w:r w:rsidRPr="00DD3089">
              <w:rPr>
                <w:sz w:val="20"/>
                <w:szCs w:val="20"/>
              </w:rPr>
              <w:fldChar w:fldCharType="separate"/>
            </w:r>
            <w:r w:rsidR="00DA1ECE" w:rsidRPr="00DD3089">
              <w:rPr>
                <w:noProof/>
                <w:sz w:val="20"/>
                <w:szCs w:val="20"/>
              </w:rPr>
              <w:t>(Khan et al. 2025)</w:t>
            </w:r>
            <w:r w:rsidRPr="00DD3089">
              <w:rPr>
                <w:sz w:val="20"/>
                <w:szCs w:val="20"/>
              </w:rPr>
              <w:fldChar w:fldCharType="end"/>
            </w:r>
          </w:p>
        </w:tc>
      </w:tr>
      <w:tr w:rsidR="00D86FEF" w:rsidRPr="00DD3089" w14:paraId="35E86C8A" w14:textId="77777777" w:rsidTr="00DD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063E282C" w14:textId="77777777" w:rsidR="00D86FEF" w:rsidRPr="00DD3089" w:rsidRDefault="00D86FEF" w:rsidP="00720DC0">
            <w:pPr>
              <w:jc w:val="both"/>
              <w:rPr>
                <w:sz w:val="20"/>
                <w:szCs w:val="20"/>
              </w:rPr>
            </w:pPr>
            <w:r w:rsidRPr="00DD3089">
              <w:rPr>
                <w:sz w:val="20"/>
                <w:szCs w:val="20"/>
              </w:rPr>
              <w:t>RIPK3</w:t>
            </w:r>
          </w:p>
        </w:tc>
        <w:tc>
          <w:tcPr>
            <w:tcW w:w="3600" w:type="dxa"/>
          </w:tcPr>
          <w:p w14:paraId="1997C779" w14:textId="77777777" w:rsidR="00D86FEF" w:rsidRPr="00DD3089" w:rsidRDefault="00D86FEF" w:rsidP="00720D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089">
              <w:rPr>
                <w:sz w:val="20"/>
                <w:szCs w:val="20"/>
              </w:rPr>
              <w:t>TGGGCCTGCTAAGATGGCT</w:t>
            </w:r>
          </w:p>
        </w:tc>
        <w:tc>
          <w:tcPr>
            <w:tcW w:w="3420" w:type="dxa"/>
          </w:tcPr>
          <w:p w14:paraId="6ECC3C3B" w14:textId="77777777" w:rsidR="00D86FEF" w:rsidRPr="00DD3089" w:rsidRDefault="00D86FEF" w:rsidP="00720D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089">
              <w:rPr>
                <w:sz w:val="20"/>
                <w:szCs w:val="20"/>
              </w:rPr>
              <w:t>CTGCCAGAGTGTGGATTTGGT</w:t>
            </w:r>
          </w:p>
        </w:tc>
        <w:tc>
          <w:tcPr>
            <w:tcW w:w="2070" w:type="dxa"/>
          </w:tcPr>
          <w:p w14:paraId="2C2F8405" w14:textId="79605A12" w:rsidR="00D86FEF" w:rsidRPr="00DD3089" w:rsidRDefault="00D86FEF" w:rsidP="000102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089">
              <w:rPr>
                <w:sz w:val="20"/>
                <w:szCs w:val="20"/>
              </w:rPr>
              <w:fldChar w:fldCharType="begin"/>
            </w:r>
            <w:r w:rsidR="00D34829" w:rsidRPr="00DD3089">
              <w:rPr>
                <w:sz w:val="20"/>
                <w:szCs w:val="20"/>
              </w:rPr>
              <w:instrText xml:space="preserve"> ADDIN EN.CITE &lt;EndNote&gt;&lt;Cite&gt;&lt;Author&gt;Zhang&lt;/Author&gt;&lt;Year&gt;2019&lt;/Year&gt;&lt;RecNum&gt;45&lt;/RecNum&gt;&lt;DisplayText&gt;(Zhang et al. 2019)&lt;/DisplayText&gt;&lt;record&gt;&lt;rec-number&gt;45&lt;/rec-number&gt;&lt;foreign-keys&gt;&lt;key app="EN" db-id="xv09w0et7prf99ev003ppp59tsxt0wv9vrfs" timestamp="1767894532"&gt;45&lt;/key&gt;&lt;/foreign-keys&gt;&lt;ref-type name="Journal Article"&gt;17&lt;/ref-type&gt;&lt;contributors&gt;&lt;authors&gt;&lt;author&gt;Zhang, Shu&lt;/author&gt;&lt;author&gt;Li, Ruizhao&lt;/author&gt;&lt;author&gt;Dong, Wei&lt;/author&gt;&lt;author&gt;Yang, Huan&lt;/author&gt;&lt;author&gt;Zhang, Li&lt;/author&gt;&lt;author&gt;Chen, Yuanhan&lt;/author&gt;&lt;author&gt;Wang, Weidong&lt;/author&gt;&lt;author&gt;Li, Chunling&lt;/author&gt;&lt;author&gt;Wu, Yanhua&lt;/author&gt;&lt;author&gt;Ye, Zhiming&lt;/author&gt;&lt;/authors&gt;&lt;/contributors&gt;&lt;titles&gt;&lt;title&gt;RIPK3 mediates renal tubular epithelial cell apoptosis in endotoxin‑induced acute kidney injury&lt;/title&gt;&lt;secondary-title&gt;Molecular Medicine Reports&lt;/secondary-title&gt;&lt;/titles&gt;&lt;periodical&gt;&lt;full-title&gt;Molecular Medicine Reports&lt;/full-title&gt;&lt;/periodical&gt;&lt;pages&gt;1613-1620&lt;/pages&gt;&lt;volume&gt;20&lt;/volume&gt;&lt;number&gt;2&lt;/number&gt;&lt;dates&gt;&lt;year&gt;2019&lt;/year&gt;&lt;/dates&gt;&lt;isbn&gt;1791-2997&lt;/isbn&gt;&lt;urls&gt;&lt;/urls&gt;&lt;/record&gt;&lt;/Cite&gt;&lt;/EndNote&gt;</w:instrText>
            </w:r>
            <w:r w:rsidRPr="00DD3089">
              <w:rPr>
                <w:sz w:val="20"/>
                <w:szCs w:val="20"/>
              </w:rPr>
              <w:fldChar w:fldCharType="separate"/>
            </w:r>
            <w:r w:rsidR="00DA1ECE" w:rsidRPr="00DD3089">
              <w:rPr>
                <w:noProof/>
                <w:sz w:val="20"/>
                <w:szCs w:val="20"/>
              </w:rPr>
              <w:t>(Zhang et al. 2019)</w:t>
            </w:r>
            <w:r w:rsidRPr="00DD3089">
              <w:rPr>
                <w:sz w:val="20"/>
                <w:szCs w:val="20"/>
              </w:rPr>
              <w:fldChar w:fldCharType="end"/>
            </w:r>
          </w:p>
        </w:tc>
      </w:tr>
      <w:tr w:rsidR="00D86FEF" w:rsidRPr="00DD3089" w14:paraId="7D54B4A1" w14:textId="77777777" w:rsidTr="00DD3089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098B0DE" w14:textId="77777777" w:rsidR="00D86FEF" w:rsidRPr="00DD3089" w:rsidRDefault="00D86FEF" w:rsidP="00720DC0">
            <w:pPr>
              <w:jc w:val="both"/>
              <w:rPr>
                <w:sz w:val="20"/>
                <w:szCs w:val="20"/>
              </w:rPr>
            </w:pPr>
            <w:r w:rsidRPr="00DD3089">
              <w:rPr>
                <w:sz w:val="20"/>
                <w:szCs w:val="20"/>
              </w:rPr>
              <w:t xml:space="preserve">MLKL </w:t>
            </w:r>
          </w:p>
        </w:tc>
        <w:tc>
          <w:tcPr>
            <w:tcW w:w="3600" w:type="dxa"/>
          </w:tcPr>
          <w:p w14:paraId="6CC5FA1B" w14:textId="77777777" w:rsidR="00D86FEF" w:rsidRPr="00DD3089" w:rsidRDefault="00D86FEF" w:rsidP="00720D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089">
              <w:rPr>
                <w:sz w:val="20"/>
                <w:szCs w:val="20"/>
              </w:rPr>
              <w:t>CTGAGGGAACTGCTGGATAGAG</w:t>
            </w:r>
          </w:p>
        </w:tc>
        <w:tc>
          <w:tcPr>
            <w:tcW w:w="3420" w:type="dxa"/>
          </w:tcPr>
          <w:p w14:paraId="0218C643" w14:textId="77777777" w:rsidR="00D86FEF" w:rsidRPr="00DD3089" w:rsidRDefault="00D86FEF" w:rsidP="00720D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089">
              <w:rPr>
                <w:sz w:val="20"/>
                <w:szCs w:val="20"/>
              </w:rPr>
              <w:t>CGAGGAAACTGGAGCTGCTGAT</w:t>
            </w:r>
          </w:p>
        </w:tc>
        <w:tc>
          <w:tcPr>
            <w:tcW w:w="2070" w:type="dxa"/>
          </w:tcPr>
          <w:p w14:paraId="0B7AB3E9" w14:textId="7444CBCD" w:rsidR="00D86FEF" w:rsidRPr="00DD3089" w:rsidRDefault="00D86FEF" w:rsidP="000102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089">
              <w:rPr>
                <w:sz w:val="20"/>
                <w:szCs w:val="20"/>
              </w:rPr>
              <w:fldChar w:fldCharType="begin"/>
            </w:r>
            <w:r w:rsidR="006F174B" w:rsidRPr="00DD3089">
              <w:rPr>
                <w:sz w:val="20"/>
                <w:szCs w:val="20"/>
              </w:rPr>
              <w:instrText xml:space="preserve"> ADDIN EN.CITE &lt;EndNote&gt;&lt;Cite&gt;&lt;Author&gt;Khan&lt;/Author&gt;&lt;Year&gt;2025&lt;/Year&gt;&lt;RecNum&gt;6&lt;/RecNum&gt;&lt;DisplayText&gt;(Khan et al. 2025)&lt;/DisplayText&gt;&lt;record&gt;&lt;rec-number&gt;6&lt;/rec-number&gt;&lt;foreign-keys&gt;&lt;key app="EN" db-id="xv09w0et7prf99ev003ppp59tsxt0wv9vrfs" timestamp="1767894531"&gt;6&lt;/key&gt;&lt;/foreign-keys&gt;&lt;ref-type name="Journal Article"&gt;17&lt;/ref-type&gt;&lt;contributors&gt;&lt;authors&gt;&lt;author&gt;Khan, Saeed Ahmad&lt;/author&gt;&lt;author&gt;Jose, Josemin&lt;/author&gt;&lt;author&gt;Ramachandran, Gopika&lt;/author&gt;&lt;author&gt;Rawas-Qalaji, Mutasem&lt;/author&gt;&lt;author&gt;Ranade, Anu&lt;/author&gt;&lt;author&gt;Karim, Asima&lt;/author&gt;&lt;author&gt;Ahmad, Firdos&lt;/author&gt;&lt;author&gt;Qaisar, Rizwan&lt;/author&gt;&lt;/authors&gt;&lt;/contributors&gt;&lt;titles&gt;&lt;title&gt;Effects of concomitant hypoxia and simulated microgravity on skeletal muscle, liver, and lungs in a novel experimental mouse model&lt;/title&gt;&lt;secondary-title&gt;Acta Astronautica&lt;/secondary-title&gt;&lt;/titles&gt;&lt;periodical&gt;&lt;full-title&gt;Acta Astronautica&lt;/full-title&gt;&lt;/periodical&gt;&lt;pages&gt;580-587&lt;/pages&gt;&lt;volume&gt;232&lt;/volume&gt;&lt;keywords&gt;&lt;keyword&gt;Hypoxia&lt;/keyword&gt;&lt;keyword&gt;Hindlimb unloading&lt;/keyword&gt;&lt;keyword&gt;Curcumin&lt;/keyword&gt;&lt;keyword&gt;Nanoparticles&lt;/keyword&gt;&lt;keyword&gt;Kidneys&lt;/keyword&gt;&lt;keyword&gt;Liver&lt;/keyword&gt;&lt;keyword&gt;Skeletal muscle&lt;/keyword&gt;&lt;keyword&gt;Lungs&lt;/keyword&gt;&lt;/keywords&gt;&lt;dates&gt;&lt;year&gt;2025&lt;/year&gt;&lt;pub-dates&gt;&lt;date&gt;2025/07/01/&lt;/date&gt;&lt;/pub-dates&gt;&lt;/dates&gt;&lt;isbn&gt;0094-5765&lt;/isbn&gt;&lt;urls&gt;&lt;related-urls&gt;&lt;url&gt;https://www.sciencedirect.com/science/article/pii/S0094576525002103&lt;/url&gt;&lt;/related-urls&gt;&lt;/urls&gt;&lt;electronic-resource-num&gt;https://doi.org/10.1016/j.actaastro.2025.04.010&lt;/electronic-resource-num&gt;&lt;/record&gt;&lt;/Cite&gt;&lt;/EndNote&gt;</w:instrText>
            </w:r>
            <w:r w:rsidRPr="00DD3089">
              <w:rPr>
                <w:sz w:val="20"/>
                <w:szCs w:val="20"/>
              </w:rPr>
              <w:fldChar w:fldCharType="separate"/>
            </w:r>
            <w:r w:rsidR="00DA1ECE" w:rsidRPr="00DD3089">
              <w:rPr>
                <w:noProof/>
                <w:sz w:val="20"/>
                <w:szCs w:val="20"/>
              </w:rPr>
              <w:t>(Khan et al. 2025)</w:t>
            </w:r>
            <w:r w:rsidRPr="00DD3089">
              <w:rPr>
                <w:sz w:val="20"/>
                <w:szCs w:val="20"/>
              </w:rPr>
              <w:fldChar w:fldCharType="end"/>
            </w:r>
          </w:p>
        </w:tc>
      </w:tr>
      <w:tr w:rsidR="00D86FEF" w:rsidRPr="00DD3089" w14:paraId="5A27DE07" w14:textId="77777777" w:rsidTr="00DD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35A28428" w14:textId="77777777" w:rsidR="00D86FEF" w:rsidRPr="00DD3089" w:rsidRDefault="00D86FEF" w:rsidP="00720DC0">
            <w:pPr>
              <w:jc w:val="both"/>
              <w:rPr>
                <w:sz w:val="20"/>
                <w:szCs w:val="20"/>
              </w:rPr>
            </w:pPr>
            <w:r w:rsidRPr="00DD3089">
              <w:rPr>
                <w:sz w:val="20"/>
                <w:szCs w:val="20"/>
              </w:rPr>
              <w:t xml:space="preserve">ATF4 </w:t>
            </w:r>
          </w:p>
        </w:tc>
        <w:tc>
          <w:tcPr>
            <w:tcW w:w="3600" w:type="dxa"/>
          </w:tcPr>
          <w:p w14:paraId="36B4D104" w14:textId="77777777" w:rsidR="00D86FEF" w:rsidRPr="00DD3089" w:rsidRDefault="00D86FEF" w:rsidP="00720D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089">
              <w:rPr>
                <w:sz w:val="20"/>
                <w:szCs w:val="20"/>
              </w:rPr>
              <w:t>GGGTTCTGTCTTCCACTCCA</w:t>
            </w:r>
          </w:p>
        </w:tc>
        <w:tc>
          <w:tcPr>
            <w:tcW w:w="3420" w:type="dxa"/>
          </w:tcPr>
          <w:p w14:paraId="51C3622A" w14:textId="77777777" w:rsidR="00D86FEF" w:rsidRPr="00DD3089" w:rsidRDefault="00D86FEF" w:rsidP="00720D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089">
              <w:rPr>
                <w:sz w:val="20"/>
                <w:szCs w:val="20"/>
              </w:rPr>
              <w:t>AAGCAGCAGAGTCAGGCTTTC</w:t>
            </w:r>
          </w:p>
        </w:tc>
        <w:tc>
          <w:tcPr>
            <w:tcW w:w="2070" w:type="dxa"/>
          </w:tcPr>
          <w:p w14:paraId="4F99CBAF" w14:textId="172F8CFF" w:rsidR="00D86FEF" w:rsidRPr="00DD3089" w:rsidRDefault="00D86FEF" w:rsidP="000102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089">
              <w:rPr>
                <w:sz w:val="20"/>
                <w:szCs w:val="20"/>
              </w:rPr>
              <w:fldChar w:fldCharType="begin"/>
            </w:r>
            <w:r w:rsidR="006F174B" w:rsidRPr="00DD3089">
              <w:rPr>
                <w:sz w:val="20"/>
                <w:szCs w:val="20"/>
              </w:rPr>
              <w:instrText xml:space="preserve"> ADDIN EN.CITE &lt;EndNote&gt;&lt;Cite&gt;&lt;Author&gt;Khan&lt;/Author&gt;&lt;Year&gt;2025&lt;/Year&gt;&lt;RecNum&gt;6&lt;/RecNum&gt;&lt;DisplayText&gt;(Khan et al. 2025)&lt;/DisplayText&gt;&lt;record&gt;&lt;rec-number&gt;6&lt;/rec-number&gt;&lt;foreign-keys&gt;&lt;key app="EN" db-id="xv09w0et7prf99ev003ppp59tsxt0wv9vrfs" timestamp="1767894531"&gt;6&lt;/key&gt;&lt;/foreign-keys&gt;&lt;ref-type name="Journal Article"&gt;17&lt;/ref-type&gt;&lt;contributors&gt;&lt;authors&gt;&lt;author&gt;Khan, Saeed Ahmad&lt;/author&gt;&lt;author&gt;Jose, Josemin&lt;/author&gt;&lt;author&gt;Ramachandran, Gopika&lt;/author&gt;&lt;author&gt;Rawas-Qalaji, Mutasem&lt;/author&gt;&lt;author&gt;Ranade, Anu&lt;/author&gt;&lt;author&gt;Karim, Asima&lt;/author&gt;&lt;author&gt;Ahmad, Firdos&lt;/author&gt;&lt;author&gt;Qaisar, Rizwan&lt;/author&gt;&lt;/authors&gt;&lt;/contributors&gt;&lt;titles&gt;&lt;title&gt;Effects of concomitant hypoxia and simulated microgravity on skeletal muscle, liver, and lungs in a novel experimental mouse model&lt;/title&gt;&lt;secondary-title&gt;Acta Astronautica&lt;/secondary-title&gt;&lt;/titles&gt;&lt;periodical&gt;&lt;full-title&gt;Acta Astronautica&lt;/full-title&gt;&lt;/periodical&gt;&lt;pages&gt;580-587&lt;/pages&gt;&lt;volume&gt;232&lt;/volume&gt;&lt;keywords&gt;&lt;keyword&gt;Hypoxia&lt;/keyword&gt;&lt;keyword&gt;Hindlimb unloading&lt;/keyword&gt;&lt;keyword&gt;Curcumin&lt;/keyword&gt;&lt;keyword&gt;Nanoparticles&lt;/keyword&gt;&lt;keyword&gt;Kidneys&lt;/keyword&gt;&lt;keyword&gt;Liver&lt;/keyword&gt;&lt;keyword&gt;Skeletal muscle&lt;/keyword&gt;&lt;keyword&gt;Lungs&lt;/keyword&gt;&lt;/keywords&gt;&lt;dates&gt;&lt;year&gt;2025&lt;/year&gt;&lt;pub-dates&gt;&lt;date&gt;2025/07/01/&lt;/date&gt;&lt;/pub-dates&gt;&lt;/dates&gt;&lt;isbn&gt;0094-5765&lt;/isbn&gt;&lt;urls&gt;&lt;related-urls&gt;&lt;url&gt;https://www.sciencedirect.com/science/article/pii/S0094576525002103&lt;/url&gt;&lt;/related-urls&gt;&lt;/urls&gt;&lt;electronic-resource-num&gt;https://doi.org/10.1016/j.actaastro.2025.04.010&lt;/electronic-resource-num&gt;&lt;/record&gt;&lt;/Cite&gt;&lt;/EndNote&gt;</w:instrText>
            </w:r>
            <w:r w:rsidRPr="00DD3089">
              <w:rPr>
                <w:sz w:val="20"/>
                <w:szCs w:val="20"/>
              </w:rPr>
              <w:fldChar w:fldCharType="separate"/>
            </w:r>
            <w:r w:rsidR="00DA1ECE" w:rsidRPr="00DD3089">
              <w:rPr>
                <w:noProof/>
                <w:sz w:val="20"/>
                <w:szCs w:val="20"/>
              </w:rPr>
              <w:t>(Khan et al. 2025)</w:t>
            </w:r>
            <w:r w:rsidRPr="00DD3089">
              <w:rPr>
                <w:sz w:val="20"/>
                <w:szCs w:val="20"/>
              </w:rPr>
              <w:fldChar w:fldCharType="end"/>
            </w:r>
          </w:p>
        </w:tc>
      </w:tr>
      <w:tr w:rsidR="00D86FEF" w:rsidRPr="00DD3089" w14:paraId="56B61BA2" w14:textId="77777777" w:rsidTr="00DD3089">
        <w:trPr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467D8A22" w14:textId="77777777" w:rsidR="00D86FEF" w:rsidRPr="00DD3089" w:rsidRDefault="00D86FEF" w:rsidP="00720DC0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DD3089">
              <w:rPr>
                <w:sz w:val="20"/>
                <w:szCs w:val="20"/>
              </w:rPr>
              <w:t xml:space="preserve">t-XBP1 </w:t>
            </w:r>
          </w:p>
        </w:tc>
        <w:tc>
          <w:tcPr>
            <w:tcW w:w="3600" w:type="dxa"/>
          </w:tcPr>
          <w:p w14:paraId="59292127" w14:textId="77777777" w:rsidR="00D86FEF" w:rsidRPr="00DD3089" w:rsidRDefault="00D86FEF" w:rsidP="00720D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089">
              <w:rPr>
                <w:sz w:val="20"/>
                <w:szCs w:val="20"/>
              </w:rPr>
              <w:t>TGGCCGGGTCTGCTGAGTCCG</w:t>
            </w:r>
          </w:p>
        </w:tc>
        <w:tc>
          <w:tcPr>
            <w:tcW w:w="3420" w:type="dxa"/>
          </w:tcPr>
          <w:p w14:paraId="19E9B71A" w14:textId="77777777" w:rsidR="00D86FEF" w:rsidRPr="00DD3089" w:rsidRDefault="00D86FEF" w:rsidP="00720DC0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089">
              <w:rPr>
                <w:sz w:val="20"/>
                <w:szCs w:val="20"/>
              </w:rPr>
              <w:t>GTCCATGGGAAGATGTTCTGG</w:t>
            </w:r>
          </w:p>
        </w:tc>
        <w:tc>
          <w:tcPr>
            <w:tcW w:w="2070" w:type="dxa"/>
          </w:tcPr>
          <w:p w14:paraId="3622236F" w14:textId="1CE95BE0" w:rsidR="00D86FEF" w:rsidRPr="00DD3089" w:rsidRDefault="00D86FEF" w:rsidP="00010291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089">
              <w:rPr>
                <w:sz w:val="20"/>
                <w:szCs w:val="20"/>
              </w:rPr>
              <w:fldChar w:fldCharType="begin"/>
            </w:r>
            <w:r w:rsidR="006F174B" w:rsidRPr="00DD3089">
              <w:rPr>
                <w:sz w:val="20"/>
                <w:szCs w:val="20"/>
              </w:rPr>
              <w:instrText xml:space="preserve"> ADDIN EN.CITE &lt;EndNote&gt;&lt;Cite&gt;&lt;Author&gt;Khan&lt;/Author&gt;&lt;Year&gt;2025&lt;/Year&gt;&lt;RecNum&gt;6&lt;/RecNum&gt;&lt;DisplayText&gt;(Khan et al. 2025)&lt;/DisplayText&gt;&lt;record&gt;&lt;rec-number&gt;6&lt;/rec-number&gt;&lt;foreign-keys&gt;&lt;key app="EN" db-id="xv09w0et7prf99ev003ppp59tsxt0wv9vrfs" timestamp="1767894531"&gt;6&lt;/key&gt;&lt;/foreign-keys&gt;&lt;ref-type name="Journal Article"&gt;17&lt;/ref-type&gt;&lt;contributors&gt;&lt;authors&gt;&lt;author&gt;Khan, Saeed Ahmad&lt;/author&gt;&lt;author&gt;Jose, Josemin&lt;/author&gt;&lt;author&gt;Ramachandran, Gopika&lt;/author&gt;&lt;author&gt;Rawas-Qalaji, Mutasem&lt;/author&gt;&lt;author&gt;Ranade, Anu&lt;/author&gt;&lt;author&gt;Karim, Asima&lt;/author&gt;&lt;author&gt;Ahmad, Firdos&lt;/author&gt;&lt;author&gt;Qaisar, Rizwan&lt;/author&gt;&lt;/authors&gt;&lt;/contributors&gt;&lt;titles&gt;&lt;title&gt;Effects of concomitant hypoxia and simulated microgravity on skeletal muscle, liver, and lungs in a novel experimental mouse model&lt;/title&gt;&lt;secondary-title&gt;Acta Astronautica&lt;/secondary-title&gt;&lt;/titles&gt;&lt;periodical&gt;&lt;full-title&gt;Acta Astronautica&lt;/full-title&gt;&lt;/periodical&gt;&lt;pages&gt;580-587&lt;/pages&gt;&lt;volume&gt;232&lt;/volume&gt;&lt;keywords&gt;&lt;keyword&gt;Hypoxia&lt;/keyword&gt;&lt;keyword&gt;Hindlimb unloading&lt;/keyword&gt;&lt;keyword&gt;Curcumin&lt;/keyword&gt;&lt;keyword&gt;Nanoparticles&lt;/keyword&gt;&lt;keyword&gt;Kidneys&lt;/keyword&gt;&lt;keyword&gt;Liver&lt;/keyword&gt;&lt;keyword&gt;Skeletal muscle&lt;/keyword&gt;&lt;keyword&gt;Lungs&lt;/keyword&gt;&lt;/keywords&gt;&lt;dates&gt;&lt;year&gt;2025&lt;/year&gt;&lt;pub-dates&gt;&lt;date&gt;2025/07/01/&lt;/date&gt;&lt;/pub-dates&gt;&lt;/dates&gt;&lt;isbn&gt;0094-5765&lt;/isbn&gt;&lt;urls&gt;&lt;related-urls&gt;&lt;url&gt;https://www.sciencedirect.com/science/article/pii/S0094576525002103&lt;/url&gt;&lt;/related-urls&gt;&lt;/urls&gt;&lt;electronic-resource-num&gt;https://doi.org/10.1016/j.actaastro.2025.04.010&lt;/electronic-resource-num&gt;&lt;/record&gt;&lt;/Cite&gt;&lt;/EndNote&gt;</w:instrText>
            </w:r>
            <w:r w:rsidRPr="00DD3089">
              <w:rPr>
                <w:sz w:val="20"/>
                <w:szCs w:val="20"/>
              </w:rPr>
              <w:fldChar w:fldCharType="separate"/>
            </w:r>
            <w:r w:rsidR="00DA1ECE" w:rsidRPr="00DD3089">
              <w:rPr>
                <w:noProof/>
                <w:sz w:val="20"/>
                <w:szCs w:val="20"/>
              </w:rPr>
              <w:t>(Khan et al. 2025)</w:t>
            </w:r>
            <w:r w:rsidRPr="00DD3089">
              <w:rPr>
                <w:sz w:val="20"/>
                <w:szCs w:val="20"/>
              </w:rPr>
              <w:fldChar w:fldCharType="end"/>
            </w:r>
          </w:p>
        </w:tc>
      </w:tr>
      <w:tr w:rsidR="00D86FEF" w:rsidRPr="00DD3089" w14:paraId="14BA1A58" w14:textId="77777777" w:rsidTr="00DD308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20" w:type="dxa"/>
          </w:tcPr>
          <w:p w14:paraId="234F0C8A" w14:textId="77777777" w:rsidR="00D86FEF" w:rsidRPr="00DD3089" w:rsidRDefault="00D86FEF" w:rsidP="00720DC0">
            <w:pPr>
              <w:jc w:val="both"/>
              <w:rPr>
                <w:b w:val="0"/>
                <w:bCs w:val="0"/>
                <w:sz w:val="20"/>
                <w:szCs w:val="20"/>
              </w:rPr>
            </w:pPr>
            <w:r w:rsidRPr="00DD3089">
              <w:rPr>
                <w:sz w:val="20"/>
                <w:szCs w:val="20"/>
              </w:rPr>
              <w:t xml:space="preserve"> s-XBP1</w:t>
            </w:r>
          </w:p>
        </w:tc>
        <w:tc>
          <w:tcPr>
            <w:tcW w:w="3600" w:type="dxa"/>
          </w:tcPr>
          <w:p w14:paraId="2AA0D92F" w14:textId="77777777" w:rsidR="00D86FEF" w:rsidRPr="00DD3089" w:rsidRDefault="00D86FEF" w:rsidP="00720D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089">
              <w:rPr>
                <w:sz w:val="20"/>
                <w:szCs w:val="20"/>
              </w:rPr>
              <w:t>CTGAGTCCGAATCAGGTGCAG</w:t>
            </w:r>
          </w:p>
        </w:tc>
        <w:tc>
          <w:tcPr>
            <w:tcW w:w="3420" w:type="dxa"/>
          </w:tcPr>
          <w:p w14:paraId="77B8ABC0" w14:textId="77777777" w:rsidR="00D86FEF" w:rsidRPr="00DD3089" w:rsidRDefault="00D86FEF" w:rsidP="00720DC0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089">
              <w:rPr>
                <w:sz w:val="20"/>
                <w:szCs w:val="20"/>
              </w:rPr>
              <w:t>GTCCATGGGAAGATGTTCTGG</w:t>
            </w:r>
          </w:p>
        </w:tc>
        <w:tc>
          <w:tcPr>
            <w:tcW w:w="2070" w:type="dxa"/>
          </w:tcPr>
          <w:p w14:paraId="02A1D020" w14:textId="2D708F72" w:rsidR="00D86FEF" w:rsidRPr="00DD3089" w:rsidRDefault="00D86FEF" w:rsidP="00010291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DD3089">
              <w:rPr>
                <w:sz w:val="20"/>
                <w:szCs w:val="20"/>
              </w:rPr>
              <w:fldChar w:fldCharType="begin"/>
            </w:r>
            <w:r w:rsidR="006F174B" w:rsidRPr="00DD3089">
              <w:rPr>
                <w:sz w:val="20"/>
                <w:szCs w:val="20"/>
              </w:rPr>
              <w:instrText xml:space="preserve"> ADDIN EN.CITE &lt;EndNote&gt;&lt;Cite&gt;&lt;Author&gt;Khan&lt;/Author&gt;&lt;Year&gt;2025&lt;/Year&gt;&lt;RecNum&gt;6&lt;/RecNum&gt;&lt;DisplayText&gt;(Khan et al. 2025)&lt;/DisplayText&gt;&lt;record&gt;&lt;rec-number&gt;6&lt;/rec-number&gt;&lt;foreign-keys&gt;&lt;key app="EN" db-id="xv09w0et7prf99ev003ppp59tsxt0wv9vrfs" timestamp="1767894531"&gt;6&lt;/key&gt;&lt;/foreign-keys&gt;&lt;ref-type name="Journal Article"&gt;17&lt;/ref-type&gt;&lt;contributors&gt;&lt;authors&gt;&lt;author&gt;Khan, Saeed Ahmad&lt;/author&gt;&lt;author&gt;Jose, Josemin&lt;/author&gt;&lt;author&gt;Ramachandran, Gopika&lt;/author&gt;&lt;author&gt;Rawas-Qalaji, Mutasem&lt;/author&gt;&lt;author&gt;Ranade, Anu&lt;/author&gt;&lt;author&gt;Karim, Asima&lt;/author&gt;&lt;author&gt;Ahmad, Firdos&lt;/author&gt;&lt;author&gt;Qaisar, Rizwan&lt;/author&gt;&lt;/authors&gt;&lt;/contributors&gt;&lt;titles&gt;&lt;title&gt;Effects of concomitant hypoxia and simulated microgravity on skeletal muscle, liver, and lungs in a novel experimental mouse model&lt;/title&gt;&lt;secondary-title&gt;Acta Astronautica&lt;/secondary-title&gt;&lt;/titles&gt;&lt;periodical&gt;&lt;full-title&gt;Acta Astronautica&lt;/full-title&gt;&lt;/periodical&gt;&lt;pages&gt;580-587&lt;/pages&gt;&lt;volume&gt;232&lt;/volume&gt;&lt;keywords&gt;&lt;keyword&gt;Hypoxia&lt;/keyword&gt;&lt;keyword&gt;Hindlimb unloading&lt;/keyword&gt;&lt;keyword&gt;Curcumin&lt;/keyword&gt;&lt;keyword&gt;Nanoparticles&lt;/keyword&gt;&lt;keyword&gt;Kidneys&lt;/keyword&gt;&lt;keyword&gt;Liver&lt;/keyword&gt;&lt;keyword&gt;Skeletal muscle&lt;/keyword&gt;&lt;keyword&gt;Lungs&lt;/keyword&gt;&lt;/keywords&gt;&lt;dates&gt;&lt;year&gt;2025&lt;/year&gt;&lt;pub-dates&gt;&lt;date&gt;2025/07/01/&lt;/date&gt;&lt;/pub-dates&gt;&lt;/dates&gt;&lt;isbn&gt;0094-5765&lt;/isbn&gt;&lt;urls&gt;&lt;related-urls&gt;&lt;url&gt;https://www.sciencedirect.com/science/article/pii/S0094576525002103&lt;/url&gt;&lt;/related-urls&gt;&lt;/urls&gt;&lt;electronic-resource-num&gt;https://doi.org/10.1016/j.actaastro.2025.04.010&lt;/electronic-resource-num&gt;&lt;/record&gt;&lt;/Cite&gt;&lt;/EndNote&gt;</w:instrText>
            </w:r>
            <w:r w:rsidRPr="00DD3089">
              <w:rPr>
                <w:sz w:val="20"/>
                <w:szCs w:val="20"/>
              </w:rPr>
              <w:fldChar w:fldCharType="separate"/>
            </w:r>
            <w:r w:rsidR="00DA1ECE" w:rsidRPr="00DD3089">
              <w:rPr>
                <w:noProof/>
                <w:sz w:val="20"/>
                <w:szCs w:val="20"/>
              </w:rPr>
              <w:t>(Khan et al. 2025)</w:t>
            </w:r>
            <w:r w:rsidRPr="00DD3089">
              <w:rPr>
                <w:sz w:val="20"/>
                <w:szCs w:val="20"/>
              </w:rPr>
              <w:fldChar w:fldCharType="end"/>
            </w:r>
          </w:p>
        </w:tc>
      </w:tr>
    </w:tbl>
    <w:p w14:paraId="02D5366D" w14:textId="1B32D5F0" w:rsidR="004A6B3A" w:rsidRPr="00720DC0" w:rsidRDefault="004A6B3A" w:rsidP="00720DC0">
      <w:pPr>
        <w:jc w:val="both"/>
      </w:pPr>
    </w:p>
    <w:sectPr w:rsidR="004A6B3A" w:rsidRPr="00720DC0" w:rsidSect="00F70BF2">
      <w:headerReference w:type="default" r:id="rId8"/>
      <w:footerReference w:type="default" r:id="rId9"/>
      <w:pgSz w:w="12240" w:h="15840"/>
      <w:pgMar w:top="1440" w:right="1440" w:bottom="1440" w:left="1440" w:header="288" w:footer="504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4FC8B65" w14:textId="77777777" w:rsidR="00BC7030" w:rsidRDefault="00BC7030" w:rsidP="009F2D3B">
      <w:r>
        <w:separator/>
      </w:r>
    </w:p>
  </w:endnote>
  <w:endnote w:type="continuationSeparator" w:id="0">
    <w:p w14:paraId="20CC3D6D" w14:textId="77777777" w:rsidR="00BC7030" w:rsidRDefault="00BC7030" w:rsidP="009F2D3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2064600230"/>
      <w:docPartObj>
        <w:docPartGallery w:val="Page Numbers (Bottom of Page)"/>
        <w:docPartUnique/>
      </w:docPartObj>
    </w:sdtPr>
    <w:sdtContent>
      <w:sdt>
        <w:sdtPr>
          <w:id w:val="-1769616900"/>
          <w:docPartObj>
            <w:docPartGallery w:val="Page Numbers (Top of Page)"/>
            <w:docPartUnique/>
          </w:docPartObj>
        </w:sdtPr>
        <w:sdtContent>
          <w:p w14:paraId="2087A28E" w14:textId="38AB5118" w:rsidR="00C21C8B" w:rsidRDefault="00C21C8B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</w:rPr>
              <w:fldChar w:fldCharType="separate"/>
            </w:r>
            <w:r w:rsidR="00FE1C0C">
              <w:rPr>
                <w:b/>
                <w:bCs/>
                <w:noProof/>
              </w:rPr>
              <w:t>18</w:t>
            </w:r>
            <w:r>
              <w:rPr>
                <w:b/>
                <w:bCs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</w:rPr>
              <w:fldChar w:fldCharType="separate"/>
            </w:r>
            <w:r w:rsidR="00FE1C0C">
              <w:rPr>
                <w:b/>
                <w:bCs/>
                <w:noProof/>
              </w:rPr>
              <w:t>18</w:t>
            </w:r>
            <w:r>
              <w:rPr>
                <w:b/>
                <w:bCs/>
              </w:rPr>
              <w:fldChar w:fldCharType="end"/>
            </w:r>
          </w:p>
        </w:sdtContent>
      </w:sdt>
    </w:sdtContent>
  </w:sdt>
  <w:p w14:paraId="54D4EF1E" w14:textId="77777777" w:rsidR="00C21C8B" w:rsidRDefault="00C21C8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7CD766" w14:textId="77777777" w:rsidR="00BC7030" w:rsidRDefault="00BC7030" w:rsidP="009F2D3B">
      <w:r>
        <w:separator/>
      </w:r>
    </w:p>
  </w:footnote>
  <w:footnote w:type="continuationSeparator" w:id="0">
    <w:p w14:paraId="6C360039" w14:textId="77777777" w:rsidR="00BC7030" w:rsidRDefault="00BC7030" w:rsidP="009F2D3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339E461" w14:textId="336CDCF8" w:rsidR="00C21C8B" w:rsidRDefault="00C21C8B" w:rsidP="00720DC0">
    <w:pPr>
      <w:pStyle w:val="Header"/>
      <w:spacing w:before="120" w:after="240"/>
    </w:pPr>
    <w:r w:rsidRPr="005A1D84">
      <w:rPr>
        <w:noProof/>
        <w:color w:val="A6A6A6" w:themeColor="background1" w:themeShade="A6"/>
      </w:rPr>
      <w:drawing>
        <wp:inline distT="0" distB="0" distL="0" distR="0" wp14:anchorId="7265D3C2" wp14:editId="4779A61F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6513785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762A042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78FB0238"/>
    <w:multiLevelType w:val="multilevel"/>
    <w:tmpl w:val="0409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 w16cid:durableId="675232790">
    <w:abstractNumId w:val="1"/>
  </w:num>
  <w:num w:numId="2" w16cid:durableId="669256737">
    <w:abstractNumId w:val="0"/>
  </w:num>
  <w:num w:numId="3" w16cid:durableId="85819887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MHRA (Author-Date)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v09w0et7prf99ev003ppp59tsxt0wv9vrfs&quot;&gt;Untitled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3&lt;/item&gt;&lt;item&gt;44&lt;/item&gt;&lt;item&gt;45&lt;/item&gt;&lt;item&gt;46&lt;/item&gt;&lt;item&gt;47&lt;/item&gt;&lt;/record-ids&gt;&lt;/item&gt;&lt;/Libraries&gt;"/>
  </w:docVars>
  <w:rsids>
    <w:rsidRoot w:val="00BB2DCC"/>
    <w:rsid w:val="00001B36"/>
    <w:rsid w:val="00005AAE"/>
    <w:rsid w:val="0000662C"/>
    <w:rsid w:val="00007705"/>
    <w:rsid w:val="00010291"/>
    <w:rsid w:val="00014BFF"/>
    <w:rsid w:val="0001526B"/>
    <w:rsid w:val="00015E85"/>
    <w:rsid w:val="000217FB"/>
    <w:rsid w:val="000226D6"/>
    <w:rsid w:val="00022E10"/>
    <w:rsid w:val="00023823"/>
    <w:rsid w:val="00024E91"/>
    <w:rsid w:val="00025C4A"/>
    <w:rsid w:val="00025C60"/>
    <w:rsid w:val="000266D9"/>
    <w:rsid w:val="000312E1"/>
    <w:rsid w:val="00031AE2"/>
    <w:rsid w:val="0003564A"/>
    <w:rsid w:val="00035DE1"/>
    <w:rsid w:val="0004015A"/>
    <w:rsid w:val="000718CC"/>
    <w:rsid w:val="00071EC8"/>
    <w:rsid w:val="000770F2"/>
    <w:rsid w:val="00080757"/>
    <w:rsid w:val="00080EBA"/>
    <w:rsid w:val="00083F16"/>
    <w:rsid w:val="00086551"/>
    <w:rsid w:val="000926F9"/>
    <w:rsid w:val="000973FA"/>
    <w:rsid w:val="000A0B96"/>
    <w:rsid w:val="000A7060"/>
    <w:rsid w:val="000B0422"/>
    <w:rsid w:val="000B5108"/>
    <w:rsid w:val="000B5D92"/>
    <w:rsid w:val="000B679D"/>
    <w:rsid w:val="000B6E59"/>
    <w:rsid w:val="000B6F75"/>
    <w:rsid w:val="000C01F5"/>
    <w:rsid w:val="000C1EBF"/>
    <w:rsid w:val="000C5648"/>
    <w:rsid w:val="000D23C7"/>
    <w:rsid w:val="000D56CE"/>
    <w:rsid w:val="000D7CAF"/>
    <w:rsid w:val="000E092B"/>
    <w:rsid w:val="000E458A"/>
    <w:rsid w:val="000F0726"/>
    <w:rsid w:val="000F5726"/>
    <w:rsid w:val="000F58C4"/>
    <w:rsid w:val="00104C26"/>
    <w:rsid w:val="00104D45"/>
    <w:rsid w:val="001068AD"/>
    <w:rsid w:val="00112DE5"/>
    <w:rsid w:val="0011672D"/>
    <w:rsid w:val="0012449E"/>
    <w:rsid w:val="00131C96"/>
    <w:rsid w:val="00132C24"/>
    <w:rsid w:val="0013548A"/>
    <w:rsid w:val="001378E0"/>
    <w:rsid w:val="00143089"/>
    <w:rsid w:val="001537E5"/>
    <w:rsid w:val="001606C0"/>
    <w:rsid w:val="001609E3"/>
    <w:rsid w:val="0016126E"/>
    <w:rsid w:val="00161F8E"/>
    <w:rsid w:val="00163A11"/>
    <w:rsid w:val="00167F09"/>
    <w:rsid w:val="001716BE"/>
    <w:rsid w:val="00182709"/>
    <w:rsid w:val="0018427D"/>
    <w:rsid w:val="00187DCD"/>
    <w:rsid w:val="0019677F"/>
    <w:rsid w:val="0019760E"/>
    <w:rsid w:val="001A134A"/>
    <w:rsid w:val="001A2899"/>
    <w:rsid w:val="001A299C"/>
    <w:rsid w:val="001A318C"/>
    <w:rsid w:val="001A6049"/>
    <w:rsid w:val="001A6B68"/>
    <w:rsid w:val="001B581F"/>
    <w:rsid w:val="001B590F"/>
    <w:rsid w:val="001B6DE4"/>
    <w:rsid w:val="001C1FC4"/>
    <w:rsid w:val="001C427F"/>
    <w:rsid w:val="001C613E"/>
    <w:rsid w:val="001E472E"/>
    <w:rsid w:val="001F35C6"/>
    <w:rsid w:val="00203111"/>
    <w:rsid w:val="00203962"/>
    <w:rsid w:val="00206468"/>
    <w:rsid w:val="00216F54"/>
    <w:rsid w:val="00221A62"/>
    <w:rsid w:val="00222CE4"/>
    <w:rsid w:val="00223DC4"/>
    <w:rsid w:val="00231608"/>
    <w:rsid w:val="0023215C"/>
    <w:rsid w:val="00232710"/>
    <w:rsid w:val="002331E9"/>
    <w:rsid w:val="00233385"/>
    <w:rsid w:val="00233A70"/>
    <w:rsid w:val="00235715"/>
    <w:rsid w:val="00237F98"/>
    <w:rsid w:val="00244787"/>
    <w:rsid w:val="002513D3"/>
    <w:rsid w:val="00251F29"/>
    <w:rsid w:val="0025740F"/>
    <w:rsid w:val="00263C5A"/>
    <w:rsid w:val="0026744C"/>
    <w:rsid w:val="00272750"/>
    <w:rsid w:val="0027336B"/>
    <w:rsid w:val="00282351"/>
    <w:rsid w:val="0028362F"/>
    <w:rsid w:val="00290243"/>
    <w:rsid w:val="002A44CD"/>
    <w:rsid w:val="002B350C"/>
    <w:rsid w:val="002B3D71"/>
    <w:rsid w:val="002B51D2"/>
    <w:rsid w:val="002B7275"/>
    <w:rsid w:val="002C2B1A"/>
    <w:rsid w:val="002D4191"/>
    <w:rsid w:val="002D4ECD"/>
    <w:rsid w:val="002D5D7A"/>
    <w:rsid w:val="002D6758"/>
    <w:rsid w:val="002E0B3C"/>
    <w:rsid w:val="002F09D3"/>
    <w:rsid w:val="002F0ACB"/>
    <w:rsid w:val="002F3559"/>
    <w:rsid w:val="002F544A"/>
    <w:rsid w:val="002F64B2"/>
    <w:rsid w:val="002F6CB9"/>
    <w:rsid w:val="002F7D6B"/>
    <w:rsid w:val="00301A6E"/>
    <w:rsid w:val="0030317F"/>
    <w:rsid w:val="00307E6A"/>
    <w:rsid w:val="00311916"/>
    <w:rsid w:val="00312AA6"/>
    <w:rsid w:val="003143ED"/>
    <w:rsid w:val="00314521"/>
    <w:rsid w:val="003150A4"/>
    <w:rsid w:val="00315C90"/>
    <w:rsid w:val="00335FD5"/>
    <w:rsid w:val="003370B8"/>
    <w:rsid w:val="003402DE"/>
    <w:rsid w:val="00343366"/>
    <w:rsid w:val="003455E7"/>
    <w:rsid w:val="00351D0A"/>
    <w:rsid w:val="003559B3"/>
    <w:rsid w:val="00364C44"/>
    <w:rsid w:val="00366476"/>
    <w:rsid w:val="0037536A"/>
    <w:rsid w:val="00375E72"/>
    <w:rsid w:val="00394E5D"/>
    <w:rsid w:val="003A0B40"/>
    <w:rsid w:val="003B22A3"/>
    <w:rsid w:val="003B6185"/>
    <w:rsid w:val="003B6221"/>
    <w:rsid w:val="003B693D"/>
    <w:rsid w:val="003C3CA1"/>
    <w:rsid w:val="003D2544"/>
    <w:rsid w:val="003D6F48"/>
    <w:rsid w:val="003E0CBD"/>
    <w:rsid w:val="003E3F47"/>
    <w:rsid w:val="003E5447"/>
    <w:rsid w:val="003E649C"/>
    <w:rsid w:val="003F195E"/>
    <w:rsid w:val="00402D7A"/>
    <w:rsid w:val="00406084"/>
    <w:rsid w:val="004131A1"/>
    <w:rsid w:val="004172F3"/>
    <w:rsid w:val="00420D59"/>
    <w:rsid w:val="00423030"/>
    <w:rsid w:val="004278C8"/>
    <w:rsid w:val="004502BD"/>
    <w:rsid w:val="00453555"/>
    <w:rsid w:val="00455733"/>
    <w:rsid w:val="00455DC6"/>
    <w:rsid w:val="00460798"/>
    <w:rsid w:val="00463636"/>
    <w:rsid w:val="004675CB"/>
    <w:rsid w:val="00467B80"/>
    <w:rsid w:val="00467D93"/>
    <w:rsid w:val="00471AC8"/>
    <w:rsid w:val="00475DC2"/>
    <w:rsid w:val="00492F95"/>
    <w:rsid w:val="00495339"/>
    <w:rsid w:val="00495B60"/>
    <w:rsid w:val="004A29FE"/>
    <w:rsid w:val="004A2EB7"/>
    <w:rsid w:val="004A3A7A"/>
    <w:rsid w:val="004A6B3A"/>
    <w:rsid w:val="004C2B1B"/>
    <w:rsid w:val="004C2BE7"/>
    <w:rsid w:val="004C3460"/>
    <w:rsid w:val="004C3FC3"/>
    <w:rsid w:val="004D1568"/>
    <w:rsid w:val="004D4791"/>
    <w:rsid w:val="004D75AC"/>
    <w:rsid w:val="004E23EE"/>
    <w:rsid w:val="004F04BF"/>
    <w:rsid w:val="004F0E7A"/>
    <w:rsid w:val="004F1BA1"/>
    <w:rsid w:val="004F23EA"/>
    <w:rsid w:val="004F2C70"/>
    <w:rsid w:val="004F3597"/>
    <w:rsid w:val="00501E91"/>
    <w:rsid w:val="00505C76"/>
    <w:rsid w:val="00506964"/>
    <w:rsid w:val="00507F28"/>
    <w:rsid w:val="00514F7D"/>
    <w:rsid w:val="00515A28"/>
    <w:rsid w:val="00515C22"/>
    <w:rsid w:val="00517A50"/>
    <w:rsid w:val="00523D52"/>
    <w:rsid w:val="005257AD"/>
    <w:rsid w:val="0052661A"/>
    <w:rsid w:val="00531924"/>
    <w:rsid w:val="005339EC"/>
    <w:rsid w:val="00537323"/>
    <w:rsid w:val="005418B2"/>
    <w:rsid w:val="00542006"/>
    <w:rsid w:val="005458CD"/>
    <w:rsid w:val="005466F8"/>
    <w:rsid w:val="00547EB1"/>
    <w:rsid w:val="00573A8B"/>
    <w:rsid w:val="00576457"/>
    <w:rsid w:val="005828D2"/>
    <w:rsid w:val="00583449"/>
    <w:rsid w:val="00583BBC"/>
    <w:rsid w:val="00584F47"/>
    <w:rsid w:val="005868A0"/>
    <w:rsid w:val="00590C4E"/>
    <w:rsid w:val="005914E8"/>
    <w:rsid w:val="00591546"/>
    <w:rsid w:val="00593C9F"/>
    <w:rsid w:val="005942DD"/>
    <w:rsid w:val="005A0F6A"/>
    <w:rsid w:val="005A2B14"/>
    <w:rsid w:val="005A3B86"/>
    <w:rsid w:val="005A603E"/>
    <w:rsid w:val="005A6AA2"/>
    <w:rsid w:val="005B7B7D"/>
    <w:rsid w:val="005C4CB0"/>
    <w:rsid w:val="005C7B30"/>
    <w:rsid w:val="005D181D"/>
    <w:rsid w:val="005D67AE"/>
    <w:rsid w:val="005E7FB0"/>
    <w:rsid w:val="005F1F31"/>
    <w:rsid w:val="00601322"/>
    <w:rsid w:val="006032E5"/>
    <w:rsid w:val="006072BA"/>
    <w:rsid w:val="00610F93"/>
    <w:rsid w:val="0061772A"/>
    <w:rsid w:val="0062468D"/>
    <w:rsid w:val="00624F2A"/>
    <w:rsid w:val="00625A5B"/>
    <w:rsid w:val="0063374A"/>
    <w:rsid w:val="00635C17"/>
    <w:rsid w:val="00637574"/>
    <w:rsid w:val="00637A9A"/>
    <w:rsid w:val="00637B56"/>
    <w:rsid w:val="00637D17"/>
    <w:rsid w:val="006402E5"/>
    <w:rsid w:val="006429BD"/>
    <w:rsid w:val="0064486C"/>
    <w:rsid w:val="00646886"/>
    <w:rsid w:val="00653D9E"/>
    <w:rsid w:val="00654CD1"/>
    <w:rsid w:val="006621B8"/>
    <w:rsid w:val="0066374D"/>
    <w:rsid w:val="006649B6"/>
    <w:rsid w:val="00664F9C"/>
    <w:rsid w:val="006739CB"/>
    <w:rsid w:val="00681171"/>
    <w:rsid w:val="00682D5B"/>
    <w:rsid w:val="00684F12"/>
    <w:rsid w:val="00690792"/>
    <w:rsid w:val="00690EA4"/>
    <w:rsid w:val="00692917"/>
    <w:rsid w:val="00693093"/>
    <w:rsid w:val="00693172"/>
    <w:rsid w:val="006939FF"/>
    <w:rsid w:val="00696474"/>
    <w:rsid w:val="0069736C"/>
    <w:rsid w:val="006A0081"/>
    <w:rsid w:val="006A0624"/>
    <w:rsid w:val="006A6D8E"/>
    <w:rsid w:val="006B1E0B"/>
    <w:rsid w:val="006B3710"/>
    <w:rsid w:val="006B3C4C"/>
    <w:rsid w:val="006B535B"/>
    <w:rsid w:val="006B6CEF"/>
    <w:rsid w:val="006C380B"/>
    <w:rsid w:val="006C3F36"/>
    <w:rsid w:val="006C4FD3"/>
    <w:rsid w:val="006C5538"/>
    <w:rsid w:val="006C6DD3"/>
    <w:rsid w:val="006D2D85"/>
    <w:rsid w:val="006D48F8"/>
    <w:rsid w:val="006E08B8"/>
    <w:rsid w:val="006F174B"/>
    <w:rsid w:val="006F267B"/>
    <w:rsid w:val="006F46C1"/>
    <w:rsid w:val="00700137"/>
    <w:rsid w:val="0070056B"/>
    <w:rsid w:val="007050BC"/>
    <w:rsid w:val="00710D4D"/>
    <w:rsid w:val="00716096"/>
    <w:rsid w:val="007170C3"/>
    <w:rsid w:val="0071745C"/>
    <w:rsid w:val="00720DC0"/>
    <w:rsid w:val="00725178"/>
    <w:rsid w:val="00726819"/>
    <w:rsid w:val="0073426B"/>
    <w:rsid w:val="00740078"/>
    <w:rsid w:val="00742531"/>
    <w:rsid w:val="007441D9"/>
    <w:rsid w:val="007457F6"/>
    <w:rsid w:val="00751FF1"/>
    <w:rsid w:val="00752302"/>
    <w:rsid w:val="0075273D"/>
    <w:rsid w:val="00755598"/>
    <w:rsid w:val="007636B8"/>
    <w:rsid w:val="00764562"/>
    <w:rsid w:val="0076606A"/>
    <w:rsid w:val="00775304"/>
    <w:rsid w:val="00775EEA"/>
    <w:rsid w:val="00793FE6"/>
    <w:rsid w:val="007955CA"/>
    <w:rsid w:val="007A3A75"/>
    <w:rsid w:val="007A5AB2"/>
    <w:rsid w:val="007A65E1"/>
    <w:rsid w:val="007B38CB"/>
    <w:rsid w:val="007B7EA7"/>
    <w:rsid w:val="007C0338"/>
    <w:rsid w:val="007C11D8"/>
    <w:rsid w:val="007C1C4C"/>
    <w:rsid w:val="007C204B"/>
    <w:rsid w:val="007C2BA7"/>
    <w:rsid w:val="007D28B6"/>
    <w:rsid w:val="007D3ADA"/>
    <w:rsid w:val="007E36C9"/>
    <w:rsid w:val="007E6490"/>
    <w:rsid w:val="007F1342"/>
    <w:rsid w:val="007F1B18"/>
    <w:rsid w:val="007F232F"/>
    <w:rsid w:val="007F39A3"/>
    <w:rsid w:val="007F437B"/>
    <w:rsid w:val="008050C4"/>
    <w:rsid w:val="0082515D"/>
    <w:rsid w:val="00834043"/>
    <w:rsid w:val="00842B23"/>
    <w:rsid w:val="00845BD6"/>
    <w:rsid w:val="008516CA"/>
    <w:rsid w:val="00851D4A"/>
    <w:rsid w:val="00862379"/>
    <w:rsid w:val="00862AC5"/>
    <w:rsid w:val="00874847"/>
    <w:rsid w:val="00875825"/>
    <w:rsid w:val="00877E13"/>
    <w:rsid w:val="00880B51"/>
    <w:rsid w:val="00882222"/>
    <w:rsid w:val="00890AC9"/>
    <w:rsid w:val="00896B95"/>
    <w:rsid w:val="00897319"/>
    <w:rsid w:val="00897605"/>
    <w:rsid w:val="008A22D2"/>
    <w:rsid w:val="008A647C"/>
    <w:rsid w:val="008A761F"/>
    <w:rsid w:val="008B08A3"/>
    <w:rsid w:val="008C092A"/>
    <w:rsid w:val="008C75BA"/>
    <w:rsid w:val="008D23B5"/>
    <w:rsid w:val="008D2E9A"/>
    <w:rsid w:val="008D4400"/>
    <w:rsid w:val="008D5466"/>
    <w:rsid w:val="008D7BEE"/>
    <w:rsid w:val="008E76EC"/>
    <w:rsid w:val="008F2101"/>
    <w:rsid w:val="008F33B5"/>
    <w:rsid w:val="008F7F7E"/>
    <w:rsid w:val="00902AF3"/>
    <w:rsid w:val="00902DE9"/>
    <w:rsid w:val="00905122"/>
    <w:rsid w:val="00910DBA"/>
    <w:rsid w:val="00911657"/>
    <w:rsid w:val="0091351C"/>
    <w:rsid w:val="00917129"/>
    <w:rsid w:val="00917153"/>
    <w:rsid w:val="00920276"/>
    <w:rsid w:val="00920FEC"/>
    <w:rsid w:val="00926B47"/>
    <w:rsid w:val="00927299"/>
    <w:rsid w:val="009312A6"/>
    <w:rsid w:val="00935E14"/>
    <w:rsid w:val="00937A53"/>
    <w:rsid w:val="00940844"/>
    <w:rsid w:val="00940CC4"/>
    <w:rsid w:val="00945D74"/>
    <w:rsid w:val="0095396A"/>
    <w:rsid w:val="00955ABB"/>
    <w:rsid w:val="00957A19"/>
    <w:rsid w:val="0096132A"/>
    <w:rsid w:val="009641F7"/>
    <w:rsid w:val="0096712D"/>
    <w:rsid w:val="00967382"/>
    <w:rsid w:val="0097150D"/>
    <w:rsid w:val="00971CD5"/>
    <w:rsid w:val="009727D0"/>
    <w:rsid w:val="00972B6D"/>
    <w:rsid w:val="009750C7"/>
    <w:rsid w:val="00984403"/>
    <w:rsid w:val="0099573A"/>
    <w:rsid w:val="009958C5"/>
    <w:rsid w:val="009A2258"/>
    <w:rsid w:val="009A39FD"/>
    <w:rsid w:val="009B4856"/>
    <w:rsid w:val="009C137C"/>
    <w:rsid w:val="009D0FF6"/>
    <w:rsid w:val="009D38F6"/>
    <w:rsid w:val="009D4367"/>
    <w:rsid w:val="009D7796"/>
    <w:rsid w:val="009E110F"/>
    <w:rsid w:val="009E25BA"/>
    <w:rsid w:val="009E7560"/>
    <w:rsid w:val="009F2D3B"/>
    <w:rsid w:val="00A024C1"/>
    <w:rsid w:val="00A168D8"/>
    <w:rsid w:val="00A22739"/>
    <w:rsid w:val="00A2546F"/>
    <w:rsid w:val="00A336D8"/>
    <w:rsid w:val="00A35F5F"/>
    <w:rsid w:val="00A40871"/>
    <w:rsid w:val="00A4649C"/>
    <w:rsid w:val="00A5007E"/>
    <w:rsid w:val="00A509E3"/>
    <w:rsid w:val="00A53A81"/>
    <w:rsid w:val="00A5437C"/>
    <w:rsid w:val="00A550C5"/>
    <w:rsid w:val="00A617BC"/>
    <w:rsid w:val="00A75E1A"/>
    <w:rsid w:val="00A811D2"/>
    <w:rsid w:val="00A91B30"/>
    <w:rsid w:val="00A91D2E"/>
    <w:rsid w:val="00A9427B"/>
    <w:rsid w:val="00AA084F"/>
    <w:rsid w:val="00AA3A7F"/>
    <w:rsid w:val="00AA4CC9"/>
    <w:rsid w:val="00AA7E7F"/>
    <w:rsid w:val="00AB1DBD"/>
    <w:rsid w:val="00AC0090"/>
    <w:rsid w:val="00AC761C"/>
    <w:rsid w:val="00AD0C33"/>
    <w:rsid w:val="00AD6C4E"/>
    <w:rsid w:val="00AE0972"/>
    <w:rsid w:val="00AF074F"/>
    <w:rsid w:val="00AF164B"/>
    <w:rsid w:val="00AF5E35"/>
    <w:rsid w:val="00AF6A5B"/>
    <w:rsid w:val="00B009E4"/>
    <w:rsid w:val="00B01006"/>
    <w:rsid w:val="00B0327A"/>
    <w:rsid w:val="00B03F4D"/>
    <w:rsid w:val="00B051B0"/>
    <w:rsid w:val="00B10D9F"/>
    <w:rsid w:val="00B12399"/>
    <w:rsid w:val="00B1485D"/>
    <w:rsid w:val="00B24F04"/>
    <w:rsid w:val="00B25026"/>
    <w:rsid w:val="00B26A3D"/>
    <w:rsid w:val="00B27229"/>
    <w:rsid w:val="00B37705"/>
    <w:rsid w:val="00B52FA1"/>
    <w:rsid w:val="00B53CFE"/>
    <w:rsid w:val="00B53DCF"/>
    <w:rsid w:val="00B60154"/>
    <w:rsid w:val="00B62217"/>
    <w:rsid w:val="00B76403"/>
    <w:rsid w:val="00B879A0"/>
    <w:rsid w:val="00B90645"/>
    <w:rsid w:val="00B9064E"/>
    <w:rsid w:val="00B927F5"/>
    <w:rsid w:val="00BA4D1D"/>
    <w:rsid w:val="00BA5E5D"/>
    <w:rsid w:val="00BA7260"/>
    <w:rsid w:val="00BB2DCC"/>
    <w:rsid w:val="00BC2EEC"/>
    <w:rsid w:val="00BC55FF"/>
    <w:rsid w:val="00BC6A9C"/>
    <w:rsid w:val="00BC7030"/>
    <w:rsid w:val="00BD2BB2"/>
    <w:rsid w:val="00BD7824"/>
    <w:rsid w:val="00BD78B9"/>
    <w:rsid w:val="00BE3286"/>
    <w:rsid w:val="00BE3686"/>
    <w:rsid w:val="00BE510D"/>
    <w:rsid w:val="00BE661F"/>
    <w:rsid w:val="00BE7132"/>
    <w:rsid w:val="00BE796F"/>
    <w:rsid w:val="00BF40A4"/>
    <w:rsid w:val="00C01D33"/>
    <w:rsid w:val="00C041B1"/>
    <w:rsid w:val="00C04355"/>
    <w:rsid w:val="00C05940"/>
    <w:rsid w:val="00C12457"/>
    <w:rsid w:val="00C17779"/>
    <w:rsid w:val="00C21C8B"/>
    <w:rsid w:val="00C26122"/>
    <w:rsid w:val="00C30F82"/>
    <w:rsid w:val="00C331BD"/>
    <w:rsid w:val="00C33977"/>
    <w:rsid w:val="00C36992"/>
    <w:rsid w:val="00C37EAF"/>
    <w:rsid w:val="00C47FB4"/>
    <w:rsid w:val="00C523AF"/>
    <w:rsid w:val="00C543FC"/>
    <w:rsid w:val="00C57BF5"/>
    <w:rsid w:val="00C62F54"/>
    <w:rsid w:val="00C73441"/>
    <w:rsid w:val="00C74D03"/>
    <w:rsid w:val="00C85B78"/>
    <w:rsid w:val="00C9043D"/>
    <w:rsid w:val="00CA7BC4"/>
    <w:rsid w:val="00CB03A4"/>
    <w:rsid w:val="00CB10B3"/>
    <w:rsid w:val="00CB7943"/>
    <w:rsid w:val="00CC0385"/>
    <w:rsid w:val="00CC24D8"/>
    <w:rsid w:val="00CC324A"/>
    <w:rsid w:val="00CC64D7"/>
    <w:rsid w:val="00CD2CCD"/>
    <w:rsid w:val="00CD2D73"/>
    <w:rsid w:val="00CD34DB"/>
    <w:rsid w:val="00CD50D2"/>
    <w:rsid w:val="00CD5660"/>
    <w:rsid w:val="00CD5FF2"/>
    <w:rsid w:val="00CD7FB4"/>
    <w:rsid w:val="00CE1133"/>
    <w:rsid w:val="00CE2567"/>
    <w:rsid w:val="00CE4732"/>
    <w:rsid w:val="00CF2A94"/>
    <w:rsid w:val="00CF3077"/>
    <w:rsid w:val="00CF5659"/>
    <w:rsid w:val="00D00DFD"/>
    <w:rsid w:val="00D114BA"/>
    <w:rsid w:val="00D14763"/>
    <w:rsid w:val="00D15C57"/>
    <w:rsid w:val="00D2341E"/>
    <w:rsid w:val="00D24668"/>
    <w:rsid w:val="00D25717"/>
    <w:rsid w:val="00D2752A"/>
    <w:rsid w:val="00D34829"/>
    <w:rsid w:val="00D37B86"/>
    <w:rsid w:val="00D37E94"/>
    <w:rsid w:val="00D42AC7"/>
    <w:rsid w:val="00D44D2A"/>
    <w:rsid w:val="00D46A97"/>
    <w:rsid w:val="00D46F04"/>
    <w:rsid w:val="00D46F11"/>
    <w:rsid w:val="00D500CA"/>
    <w:rsid w:val="00D51275"/>
    <w:rsid w:val="00D53930"/>
    <w:rsid w:val="00D5507D"/>
    <w:rsid w:val="00D5646B"/>
    <w:rsid w:val="00D65608"/>
    <w:rsid w:val="00D71098"/>
    <w:rsid w:val="00D71E8B"/>
    <w:rsid w:val="00D72BD4"/>
    <w:rsid w:val="00D732E5"/>
    <w:rsid w:val="00D73E3E"/>
    <w:rsid w:val="00D76251"/>
    <w:rsid w:val="00D83C8E"/>
    <w:rsid w:val="00D848AC"/>
    <w:rsid w:val="00D84C49"/>
    <w:rsid w:val="00D84E35"/>
    <w:rsid w:val="00D86672"/>
    <w:rsid w:val="00D86FEF"/>
    <w:rsid w:val="00D87DB0"/>
    <w:rsid w:val="00D908CD"/>
    <w:rsid w:val="00D96003"/>
    <w:rsid w:val="00DA013A"/>
    <w:rsid w:val="00DA1ECE"/>
    <w:rsid w:val="00DA556A"/>
    <w:rsid w:val="00DA5ACE"/>
    <w:rsid w:val="00DA620B"/>
    <w:rsid w:val="00DA6A7F"/>
    <w:rsid w:val="00DB6DA7"/>
    <w:rsid w:val="00DC1729"/>
    <w:rsid w:val="00DC25C2"/>
    <w:rsid w:val="00DC74D8"/>
    <w:rsid w:val="00DD04D4"/>
    <w:rsid w:val="00DD0A3D"/>
    <w:rsid w:val="00DD3089"/>
    <w:rsid w:val="00DD34E5"/>
    <w:rsid w:val="00DE1587"/>
    <w:rsid w:val="00DE32FB"/>
    <w:rsid w:val="00DE36C0"/>
    <w:rsid w:val="00DE5F4E"/>
    <w:rsid w:val="00DE65F8"/>
    <w:rsid w:val="00DF07E7"/>
    <w:rsid w:val="00E067AB"/>
    <w:rsid w:val="00E072C2"/>
    <w:rsid w:val="00E22787"/>
    <w:rsid w:val="00E3155A"/>
    <w:rsid w:val="00E348C7"/>
    <w:rsid w:val="00E35088"/>
    <w:rsid w:val="00E43E0E"/>
    <w:rsid w:val="00E45666"/>
    <w:rsid w:val="00E46D31"/>
    <w:rsid w:val="00E5200C"/>
    <w:rsid w:val="00E6278A"/>
    <w:rsid w:val="00E72551"/>
    <w:rsid w:val="00E733B7"/>
    <w:rsid w:val="00E73BBC"/>
    <w:rsid w:val="00E762FA"/>
    <w:rsid w:val="00E82B47"/>
    <w:rsid w:val="00E83DC9"/>
    <w:rsid w:val="00E854FB"/>
    <w:rsid w:val="00E90D42"/>
    <w:rsid w:val="00E90F85"/>
    <w:rsid w:val="00E95A57"/>
    <w:rsid w:val="00E95F8A"/>
    <w:rsid w:val="00EA09AE"/>
    <w:rsid w:val="00EA5586"/>
    <w:rsid w:val="00EB753D"/>
    <w:rsid w:val="00EB792F"/>
    <w:rsid w:val="00EC0E7A"/>
    <w:rsid w:val="00EC771E"/>
    <w:rsid w:val="00ED1F04"/>
    <w:rsid w:val="00ED3C4D"/>
    <w:rsid w:val="00ED5A96"/>
    <w:rsid w:val="00EE1CDB"/>
    <w:rsid w:val="00EE30B7"/>
    <w:rsid w:val="00EE3188"/>
    <w:rsid w:val="00EE3FAB"/>
    <w:rsid w:val="00EF012B"/>
    <w:rsid w:val="00EF52B7"/>
    <w:rsid w:val="00EF70D2"/>
    <w:rsid w:val="00F13DF0"/>
    <w:rsid w:val="00F142BB"/>
    <w:rsid w:val="00F17B39"/>
    <w:rsid w:val="00F17BA5"/>
    <w:rsid w:val="00F17DA4"/>
    <w:rsid w:val="00F20D52"/>
    <w:rsid w:val="00F24A10"/>
    <w:rsid w:val="00F24C83"/>
    <w:rsid w:val="00F331E4"/>
    <w:rsid w:val="00F34EE2"/>
    <w:rsid w:val="00F40104"/>
    <w:rsid w:val="00F4468B"/>
    <w:rsid w:val="00F46200"/>
    <w:rsid w:val="00F47B0A"/>
    <w:rsid w:val="00F5210B"/>
    <w:rsid w:val="00F545E8"/>
    <w:rsid w:val="00F54848"/>
    <w:rsid w:val="00F56920"/>
    <w:rsid w:val="00F676B1"/>
    <w:rsid w:val="00F70440"/>
    <w:rsid w:val="00F70A79"/>
    <w:rsid w:val="00F70BF2"/>
    <w:rsid w:val="00F73105"/>
    <w:rsid w:val="00F7322B"/>
    <w:rsid w:val="00F809AE"/>
    <w:rsid w:val="00F8261D"/>
    <w:rsid w:val="00F84F84"/>
    <w:rsid w:val="00F8527B"/>
    <w:rsid w:val="00F85765"/>
    <w:rsid w:val="00F857D6"/>
    <w:rsid w:val="00F8706C"/>
    <w:rsid w:val="00F911DE"/>
    <w:rsid w:val="00F918F5"/>
    <w:rsid w:val="00F95ABE"/>
    <w:rsid w:val="00F96661"/>
    <w:rsid w:val="00FA32CD"/>
    <w:rsid w:val="00FC48C1"/>
    <w:rsid w:val="00FD4C10"/>
    <w:rsid w:val="00FD721A"/>
    <w:rsid w:val="00FE1C0C"/>
    <w:rsid w:val="00FE3C53"/>
    <w:rsid w:val="00FE5C04"/>
    <w:rsid w:val="00FE6A18"/>
    <w:rsid w:val="00FF1750"/>
    <w:rsid w:val="00FF2BF1"/>
    <w:rsid w:val="00FF3DEB"/>
    <w:rsid w:val="00FF4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3FC302"/>
  <w15:chartTrackingRefBased/>
  <w15:docId w15:val="{520B6EF1-5469-4B4F-A5C6-8356C94440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3930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2DCC"/>
    <w:pPr>
      <w:keepNext/>
      <w:keepLines/>
      <w:numPr>
        <w:numId w:val="3"/>
      </w:numP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B2DCC"/>
    <w:pPr>
      <w:keepNext/>
      <w:keepLines/>
      <w:numPr>
        <w:ilvl w:val="1"/>
        <w:numId w:val="3"/>
      </w:numP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B2DCC"/>
    <w:pPr>
      <w:keepNext/>
      <w:keepLines/>
      <w:numPr>
        <w:ilvl w:val="2"/>
        <w:numId w:val="3"/>
      </w:numP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B2DCC"/>
    <w:pPr>
      <w:keepNext/>
      <w:keepLines/>
      <w:numPr>
        <w:ilvl w:val="3"/>
        <w:numId w:val="3"/>
      </w:numPr>
      <w:tabs>
        <w:tab w:val="num" w:pos="360"/>
      </w:tabs>
      <w:spacing w:before="80" w:after="40" w:line="278" w:lineRule="auto"/>
      <w:ind w:left="0"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B2DCC"/>
    <w:pPr>
      <w:keepNext/>
      <w:keepLines/>
      <w:numPr>
        <w:ilvl w:val="4"/>
        <w:numId w:val="3"/>
      </w:numPr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2DCC"/>
    <w:pPr>
      <w:keepNext/>
      <w:keepLines/>
      <w:numPr>
        <w:ilvl w:val="5"/>
        <w:numId w:val="3"/>
      </w:numPr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2DCC"/>
    <w:pPr>
      <w:keepNext/>
      <w:keepLines/>
      <w:numPr>
        <w:ilvl w:val="6"/>
        <w:numId w:val="3"/>
      </w:numPr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B2DCC"/>
    <w:pPr>
      <w:keepNext/>
      <w:keepLines/>
      <w:numPr>
        <w:ilvl w:val="7"/>
        <w:numId w:val="3"/>
      </w:numPr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B2DCC"/>
    <w:pPr>
      <w:keepNext/>
      <w:keepLines/>
      <w:numPr>
        <w:ilvl w:val="8"/>
        <w:numId w:val="3"/>
      </w:numPr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B2D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BB2D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BB2DC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B2DC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B2DC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2D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2D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B2D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B2D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B2D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B2D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B2DC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B2D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B2DC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B2D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B2DC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B2D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B2D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B2D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B2DCC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9F2D3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9F2D3B"/>
  </w:style>
  <w:style w:type="paragraph" w:styleId="Footer">
    <w:name w:val="footer"/>
    <w:basedOn w:val="Normal"/>
    <w:link w:val="FooterChar"/>
    <w:uiPriority w:val="99"/>
    <w:unhideWhenUsed/>
    <w:qFormat/>
    <w:rsid w:val="009F2D3B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9F2D3B"/>
  </w:style>
  <w:style w:type="table" w:styleId="TableGrid">
    <w:name w:val="Table Grid"/>
    <w:basedOn w:val="TableNormal"/>
    <w:uiPriority w:val="39"/>
    <w:rsid w:val="005266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F20D52"/>
    <w:pPr>
      <w:spacing w:after="160"/>
      <w:jc w:val="both"/>
    </w:pPr>
    <w:rPr>
      <w:rFonts w:ascii="Aptos" w:eastAsiaTheme="minorHAnsi" w:hAnsi="Aptos" w:cstheme="minorBidi"/>
      <w:noProof/>
      <w:kern w:val="2"/>
      <w14:ligatures w14:val="standardContextual"/>
    </w:rPr>
  </w:style>
  <w:style w:type="character" w:customStyle="1" w:styleId="EndNoteBibliographyChar">
    <w:name w:val="EndNote Bibliography Char"/>
    <w:basedOn w:val="DefaultParagraphFont"/>
    <w:link w:val="EndNoteBibliography"/>
    <w:rsid w:val="00F20D52"/>
    <w:rPr>
      <w:rFonts w:ascii="Aptos" w:hAnsi="Aptos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937A53"/>
    <w:pPr>
      <w:spacing w:line="278" w:lineRule="auto"/>
      <w:jc w:val="center"/>
    </w:pPr>
    <w:rPr>
      <w:rFonts w:ascii="Aptos" w:eastAsiaTheme="minorHAnsi" w:hAnsi="Aptos" w:cstheme="minorBidi"/>
      <w:noProof/>
      <w:kern w:val="2"/>
      <w14:ligatures w14:val="standardContextu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37A53"/>
    <w:rPr>
      <w:rFonts w:ascii="Aptos" w:hAnsi="Aptos"/>
      <w:noProof/>
    </w:rPr>
  </w:style>
  <w:style w:type="character" w:styleId="Hyperlink">
    <w:name w:val="Hyperlink"/>
    <w:basedOn w:val="DefaultParagraphFont"/>
    <w:uiPriority w:val="99"/>
    <w:unhideWhenUsed/>
    <w:rsid w:val="0012449E"/>
    <w:rPr>
      <w:color w:val="467886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0C01F5"/>
  </w:style>
  <w:style w:type="table" w:styleId="GridTable2">
    <w:name w:val="Grid Table 2"/>
    <w:basedOn w:val="TableNormal"/>
    <w:uiPriority w:val="47"/>
    <w:rsid w:val="00D86FEF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NormalWeb">
    <w:name w:val="Normal (Web)"/>
    <w:basedOn w:val="Normal"/>
    <w:uiPriority w:val="99"/>
    <w:semiHidden/>
    <w:unhideWhenUsed/>
    <w:rsid w:val="00523D52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523D52"/>
    <w:rPr>
      <w:b/>
      <w:bCs/>
    </w:rPr>
  </w:style>
  <w:style w:type="character" w:styleId="Emphasis">
    <w:name w:val="Emphasis"/>
    <w:basedOn w:val="DefaultParagraphFont"/>
    <w:uiPriority w:val="20"/>
    <w:qFormat/>
    <w:rsid w:val="000D56CE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397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3977"/>
    <w:rPr>
      <w:rFonts w:ascii="Segoe UI" w:eastAsia="Times New Roman" w:hAnsi="Segoe UI" w:cs="Segoe UI"/>
      <w:kern w:val="0"/>
      <w:sz w:val="18"/>
      <w:szCs w:val="18"/>
      <w14:ligatures w14:val="none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70056B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kern w:val="0"/>
      <w:sz w:val="24"/>
      <w:szCs w:val="24"/>
      <w14:ligatures w14:val="none"/>
    </w:rPr>
  </w:style>
  <w:style w:type="paragraph" w:styleId="Revision">
    <w:name w:val="Revision"/>
    <w:hidden/>
    <w:uiPriority w:val="99"/>
    <w:semiHidden/>
    <w:rsid w:val="00FA32CD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FA32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A32C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A32CD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32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32CD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A706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893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98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35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335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1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5664DAF-E298-4FA0-889D-5EABC0B6B840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0b79772a-82d6-468a-86d6-22ff1101ba48}" enabled="1" method="Privileged" siteId="{e0ba2eba-5425-4d9b-b24b-f0f4845bcf6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7</TotalTime>
  <Pages>1</Pages>
  <Words>1952</Words>
  <Characters>11132</Characters>
  <Application>Microsoft Office Word</Application>
  <DocSecurity>0</DocSecurity>
  <Lines>92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ziz ahmad khan</dc:creator>
  <cp:keywords/>
  <dc:description/>
  <cp:lastModifiedBy>Laura Davis</cp:lastModifiedBy>
  <cp:revision>119</cp:revision>
  <cp:lastPrinted>2025-11-24T18:23:00Z</cp:lastPrinted>
  <dcterms:created xsi:type="dcterms:W3CDTF">2026-01-05T16:29:00Z</dcterms:created>
  <dcterms:modified xsi:type="dcterms:W3CDTF">2026-02-11T10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4a393d7-d4b5-4f81-aa02-f8dcb75f8334</vt:lpwstr>
  </property>
</Properties>
</file>